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E348B" w14:textId="77777777" w:rsidR="00114CEA" w:rsidRPr="00114CEA" w:rsidRDefault="00114CEA" w:rsidP="00495673">
      <w:pPr>
        <w:pStyle w:val="Heading2"/>
        <w:rPr>
          <w:lang w:val="en-GB"/>
        </w:rPr>
      </w:pPr>
      <w:r w:rsidRPr="00114CEA">
        <w:rPr>
          <w:lang w:val="en-GB"/>
        </w:rPr>
        <w:t>Supplementary table 2. Subgroup analysis of infarct later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4"/>
        <w:gridCol w:w="2185"/>
        <w:gridCol w:w="2100"/>
        <w:gridCol w:w="1013"/>
      </w:tblGrid>
      <w:tr w:rsidR="00114CEA" w:rsidRPr="00114CEA" w14:paraId="7FB522B7" w14:textId="77777777" w:rsidTr="008E6FC5">
        <w:tc>
          <w:tcPr>
            <w:tcW w:w="3764" w:type="dxa"/>
            <w:vMerge w:val="restart"/>
          </w:tcPr>
          <w:p w14:paraId="45D2BC4C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Variable</w:t>
            </w:r>
          </w:p>
        </w:tc>
        <w:tc>
          <w:tcPr>
            <w:tcW w:w="4285" w:type="dxa"/>
            <w:gridSpan w:val="2"/>
          </w:tcPr>
          <w:p w14:paraId="408E7691" w14:textId="1EAA167D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Median (IQR)</w:t>
            </w:r>
            <w:r w:rsidR="008E6FC5">
              <w:rPr>
                <w:lang w:val="en-SE"/>
              </w:rPr>
              <w:t xml:space="preserve"> or n (%)</w:t>
            </w:r>
          </w:p>
        </w:tc>
        <w:tc>
          <w:tcPr>
            <w:tcW w:w="0" w:type="auto"/>
          </w:tcPr>
          <w:p w14:paraId="3467730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</w:p>
        </w:tc>
      </w:tr>
      <w:tr w:rsidR="00114CEA" w:rsidRPr="00114CEA" w14:paraId="631DB837" w14:textId="77777777" w:rsidTr="008E6FC5">
        <w:tc>
          <w:tcPr>
            <w:tcW w:w="3764" w:type="dxa"/>
            <w:vMerge/>
            <w:hideMark/>
          </w:tcPr>
          <w:p w14:paraId="6301CFB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</w:p>
        </w:tc>
        <w:tc>
          <w:tcPr>
            <w:tcW w:w="2185" w:type="dxa"/>
            <w:hideMark/>
          </w:tcPr>
          <w:p w14:paraId="578BC999" w14:textId="2F3E5792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 xml:space="preserve"> Right hemisphere </w:t>
            </w:r>
            <w:r w:rsidR="008E6FC5">
              <w:rPr>
                <w:lang w:val="en-SE"/>
              </w:rPr>
              <w:t>n=</w:t>
            </w:r>
            <w:r w:rsidRPr="00114CEA">
              <w:rPr>
                <w:lang w:val="en-SE"/>
              </w:rPr>
              <w:t>41 (100%)</w:t>
            </w:r>
          </w:p>
        </w:tc>
        <w:tc>
          <w:tcPr>
            <w:tcW w:w="2100" w:type="dxa"/>
            <w:hideMark/>
          </w:tcPr>
          <w:p w14:paraId="28C1CC0C" w14:textId="22B58B85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 xml:space="preserve">Left hemisphere </w:t>
            </w:r>
            <w:r w:rsidR="008E6FC5">
              <w:rPr>
                <w:lang w:val="en-SE"/>
              </w:rPr>
              <w:t>n=</w:t>
            </w:r>
            <w:r w:rsidRPr="00114CEA">
              <w:rPr>
                <w:lang w:val="en-GB"/>
              </w:rPr>
              <w:t>29 (100%)</w:t>
            </w:r>
          </w:p>
        </w:tc>
        <w:tc>
          <w:tcPr>
            <w:tcW w:w="0" w:type="auto"/>
            <w:hideMark/>
          </w:tcPr>
          <w:p w14:paraId="2DBDBD8E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p-value</w:t>
            </w:r>
          </w:p>
        </w:tc>
      </w:tr>
      <w:tr w:rsidR="00114CEA" w:rsidRPr="00114CEA" w14:paraId="0A9CE5A7" w14:textId="77777777" w:rsidTr="008E6FC5">
        <w:tc>
          <w:tcPr>
            <w:tcW w:w="3764" w:type="dxa"/>
            <w:hideMark/>
          </w:tcPr>
          <w:p w14:paraId="063108B3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Age (years)</w:t>
            </w:r>
          </w:p>
        </w:tc>
        <w:tc>
          <w:tcPr>
            <w:tcW w:w="2185" w:type="dxa"/>
            <w:hideMark/>
          </w:tcPr>
          <w:p w14:paraId="2227720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59 (52–62)</w:t>
            </w:r>
          </w:p>
        </w:tc>
        <w:tc>
          <w:tcPr>
            <w:tcW w:w="2100" w:type="dxa"/>
            <w:hideMark/>
          </w:tcPr>
          <w:p w14:paraId="5E4E367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56 (49–60)</w:t>
            </w:r>
          </w:p>
        </w:tc>
        <w:tc>
          <w:tcPr>
            <w:tcW w:w="0" w:type="auto"/>
            <w:hideMark/>
          </w:tcPr>
          <w:p w14:paraId="798BFE0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170</w:t>
            </w:r>
          </w:p>
        </w:tc>
      </w:tr>
      <w:tr w:rsidR="00114CEA" w:rsidRPr="00114CEA" w14:paraId="379C236C" w14:textId="77777777" w:rsidTr="008E6FC5">
        <w:tc>
          <w:tcPr>
            <w:tcW w:w="3764" w:type="dxa"/>
          </w:tcPr>
          <w:p w14:paraId="4022F76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Sex (male)</w:t>
            </w:r>
          </w:p>
        </w:tc>
        <w:tc>
          <w:tcPr>
            <w:tcW w:w="2185" w:type="dxa"/>
          </w:tcPr>
          <w:p w14:paraId="187B26E8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29 (71%)</w:t>
            </w:r>
          </w:p>
        </w:tc>
        <w:tc>
          <w:tcPr>
            <w:tcW w:w="2100" w:type="dxa"/>
          </w:tcPr>
          <w:p w14:paraId="479053FE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26 (90%)</w:t>
            </w:r>
          </w:p>
        </w:tc>
        <w:tc>
          <w:tcPr>
            <w:tcW w:w="0" w:type="auto"/>
          </w:tcPr>
          <w:p w14:paraId="06F31C9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0573</w:t>
            </w:r>
          </w:p>
        </w:tc>
      </w:tr>
      <w:tr w:rsidR="00114CEA" w:rsidRPr="00114CEA" w14:paraId="55358599" w14:textId="77777777" w:rsidTr="008E6FC5">
        <w:tc>
          <w:tcPr>
            <w:tcW w:w="3764" w:type="dxa"/>
            <w:hideMark/>
          </w:tcPr>
          <w:p w14:paraId="7C07AEE9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Charlson Comorbidity Index</w:t>
            </w:r>
          </w:p>
        </w:tc>
        <w:tc>
          <w:tcPr>
            <w:tcW w:w="2185" w:type="dxa"/>
            <w:hideMark/>
          </w:tcPr>
          <w:p w14:paraId="4DCE2830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 (0–0)</w:t>
            </w:r>
          </w:p>
        </w:tc>
        <w:tc>
          <w:tcPr>
            <w:tcW w:w="2100" w:type="dxa"/>
            <w:hideMark/>
          </w:tcPr>
          <w:p w14:paraId="78E8A9E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 (0–1)</w:t>
            </w:r>
          </w:p>
        </w:tc>
        <w:tc>
          <w:tcPr>
            <w:tcW w:w="0" w:type="auto"/>
            <w:hideMark/>
          </w:tcPr>
          <w:p w14:paraId="10CAF569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328</w:t>
            </w:r>
          </w:p>
        </w:tc>
      </w:tr>
      <w:tr w:rsidR="00114CEA" w:rsidRPr="00114CEA" w14:paraId="1B2FD618" w14:textId="77777777" w:rsidTr="008E6FC5">
        <w:tc>
          <w:tcPr>
            <w:tcW w:w="3764" w:type="dxa"/>
            <w:hideMark/>
          </w:tcPr>
          <w:p w14:paraId="0153313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GCS M (at admission)</w:t>
            </w:r>
          </w:p>
        </w:tc>
        <w:tc>
          <w:tcPr>
            <w:tcW w:w="2185" w:type="dxa"/>
            <w:hideMark/>
          </w:tcPr>
          <w:p w14:paraId="6F942E19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6 (5–6)</w:t>
            </w:r>
          </w:p>
        </w:tc>
        <w:tc>
          <w:tcPr>
            <w:tcW w:w="2100" w:type="dxa"/>
            <w:hideMark/>
          </w:tcPr>
          <w:p w14:paraId="22B95F7C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6 (5–6)</w:t>
            </w:r>
          </w:p>
        </w:tc>
        <w:tc>
          <w:tcPr>
            <w:tcW w:w="0" w:type="auto"/>
            <w:hideMark/>
          </w:tcPr>
          <w:p w14:paraId="3C90D45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384</w:t>
            </w:r>
          </w:p>
        </w:tc>
      </w:tr>
      <w:tr w:rsidR="00114CEA" w:rsidRPr="00114CEA" w14:paraId="7B825A8E" w14:textId="77777777" w:rsidTr="008E6FC5">
        <w:tc>
          <w:tcPr>
            <w:tcW w:w="3764" w:type="dxa"/>
          </w:tcPr>
          <w:p w14:paraId="15351630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Hemiparesis at admission (yes)</w:t>
            </w:r>
          </w:p>
        </w:tc>
        <w:tc>
          <w:tcPr>
            <w:tcW w:w="2185" w:type="dxa"/>
          </w:tcPr>
          <w:p w14:paraId="30A0DD2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41 (100%)</w:t>
            </w:r>
          </w:p>
        </w:tc>
        <w:tc>
          <w:tcPr>
            <w:tcW w:w="2100" w:type="dxa"/>
          </w:tcPr>
          <w:p w14:paraId="2650A6A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29 (100%)</w:t>
            </w:r>
          </w:p>
        </w:tc>
        <w:tc>
          <w:tcPr>
            <w:tcW w:w="0" w:type="auto"/>
          </w:tcPr>
          <w:p w14:paraId="7F159F0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–</w:t>
            </w:r>
          </w:p>
        </w:tc>
      </w:tr>
      <w:tr w:rsidR="00114CEA" w:rsidRPr="00114CEA" w14:paraId="3204F2BA" w14:textId="77777777" w:rsidTr="008E6FC5">
        <w:tc>
          <w:tcPr>
            <w:tcW w:w="3764" w:type="dxa"/>
          </w:tcPr>
          <w:p w14:paraId="52D8EE6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Dysphasia at admission (yes)</w:t>
            </w:r>
          </w:p>
        </w:tc>
        <w:tc>
          <w:tcPr>
            <w:tcW w:w="2185" w:type="dxa"/>
          </w:tcPr>
          <w:p w14:paraId="673E9FC9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 (0%)</w:t>
            </w:r>
          </w:p>
        </w:tc>
        <w:tc>
          <w:tcPr>
            <w:tcW w:w="2100" w:type="dxa"/>
          </w:tcPr>
          <w:p w14:paraId="6884CEF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29 (100%)</w:t>
            </w:r>
          </w:p>
        </w:tc>
        <w:tc>
          <w:tcPr>
            <w:tcW w:w="0" w:type="auto"/>
          </w:tcPr>
          <w:p w14:paraId="4A04B79E" w14:textId="77777777" w:rsidR="00114CEA" w:rsidRPr="00114CEA" w:rsidRDefault="00114CEA" w:rsidP="00114CEA">
            <w:pPr>
              <w:spacing w:line="360" w:lineRule="auto"/>
              <w:rPr>
                <w:b/>
                <w:bCs/>
                <w:i/>
                <w:iCs/>
                <w:lang w:val="en-SE"/>
              </w:rPr>
            </w:pPr>
            <w:r w:rsidRPr="00114CEA">
              <w:rPr>
                <w:b/>
                <w:bCs/>
                <w:i/>
                <w:iCs/>
                <w:lang w:val="en-SE"/>
              </w:rPr>
              <w:t>&lt;0.0001</w:t>
            </w:r>
          </w:p>
        </w:tc>
      </w:tr>
      <w:tr w:rsidR="00114CEA" w:rsidRPr="00114CEA" w14:paraId="54DC3224" w14:textId="77777777" w:rsidTr="008E6FC5">
        <w:tc>
          <w:tcPr>
            <w:tcW w:w="3764" w:type="dxa"/>
          </w:tcPr>
          <w:p w14:paraId="02E0AA9B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Intravenous thrombolysis (yes)</w:t>
            </w:r>
          </w:p>
        </w:tc>
        <w:tc>
          <w:tcPr>
            <w:tcW w:w="2185" w:type="dxa"/>
          </w:tcPr>
          <w:p w14:paraId="7FFDB86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9 (22%)</w:t>
            </w:r>
          </w:p>
        </w:tc>
        <w:tc>
          <w:tcPr>
            <w:tcW w:w="2100" w:type="dxa"/>
          </w:tcPr>
          <w:p w14:paraId="439814D2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2 (41%)</w:t>
            </w:r>
          </w:p>
        </w:tc>
        <w:tc>
          <w:tcPr>
            <w:tcW w:w="0" w:type="auto"/>
          </w:tcPr>
          <w:p w14:paraId="3C639F1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0806</w:t>
            </w:r>
          </w:p>
        </w:tc>
      </w:tr>
      <w:tr w:rsidR="00114CEA" w:rsidRPr="00114CEA" w14:paraId="78669400" w14:textId="77777777" w:rsidTr="008E6FC5">
        <w:tc>
          <w:tcPr>
            <w:tcW w:w="3764" w:type="dxa"/>
          </w:tcPr>
          <w:p w14:paraId="1E7C6CA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Endovascular thrombectomy (yes)</w:t>
            </w:r>
          </w:p>
        </w:tc>
        <w:tc>
          <w:tcPr>
            <w:tcW w:w="2185" w:type="dxa"/>
          </w:tcPr>
          <w:p w14:paraId="26618A9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2 (5%)</w:t>
            </w:r>
          </w:p>
        </w:tc>
        <w:tc>
          <w:tcPr>
            <w:tcW w:w="2100" w:type="dxa"/>
          </w:tcPr>
          <w:p w14:paraId="070E1AEC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5 (17%)</w:t>
            </w:r>
          </w:p>
        </w:tc>
        <w:tc>
          <w:tcPr>
            <w:tcW w:w="0" w:type="auto"/>
          </w:tcPr>
          <w:p w14:paraId="432B8A5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0894</w:t>
            </w:r>
          </w:p>
        </w:tc>
      </w:tr>
      <w:tr w:rsidR="00114CEA" w:rsidRPr="00114CEA" w14:paraId="75700731" w14:textId="77777777" w:rsidTr="008E6FC5">
        <w:tc>
          <w:tcPr>
            <w:tcW w:w="3764" w:type="dxa"/>
            <w:hideMark/>
          </w:tcPr>
          <w:p w14:paraId="1248BBE3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GCS M (before DC)</w:t>
            </w:r>
          </w:p>
        </w:tc>
        <w:tc>
          <w:tcPr>
            <w:tcW w:w="2185" w:type="dxa"/>
            <w:hideMark/>
          </w:tcPr>
          <w:p w14:paraId="0B5CBEEC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5 (5–6)</w:t>
            </w:r>
          </w:p>
        </w:tc>
        <w:tc>
          <w:tcPr>
            <w:tcW w:w="2100" w:type="dxa"/>
            <w:hideMark/>
          </w:tcPr>
          <w:p w14:paraId="001513D8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5 (5–5)</w:t>
            </w:r>
          </w:p>
        </w:tc>
        <w:tc>
          <w:tcPr>
            <w:tcW w:w="0" w:type="auto"/>
            <w:hideMark/>
          </w:tcPr>
          <w:p w14:paraId="43A6EA1C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165</w:t>
            </w:r>
          </w:p>
        </w:tc>
      </w:tr>
      <w:tr w:rsidR="00114CEA" w:rsidRPr="00114CEA" w14:paraId="26B8C6A8" w14:textId="77777777" w:rsidTr="008E6FC5">
        <w:tc>
          <w:tcPr>
            <w:tcW w:w="3764" w:type="dxa"/>
          </w:tcPr>
          <w:p w14:paraId="65D0D42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Infarct volume</w:t>
            </w:r>
          </w:p>
        </w:tc>
        <w:tc>
          <w:tcPr>
            <w:tcW w:w="2185" w:type="dxa"/>
          </w:tcPr>
          <w:p w14:paraId="176848B8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241.8 (181.7–275.4)</w:t>
            </w:r>
          </w:p>
        </w:tc>
        <w:tc>
          <w:tcPr>
            <w:tcW w:w="2100" w:type="dxa"/>
          </w:tcPr>
          <w:p w14:paraId="16BA7F2E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268.9 (203.3–328.8)</w:t>
            </w:r>
          </w:p>
        </w:tc>
        <w:tc>
          <w:tcPr>
            <w:tcW w:w="0" w:type="auto"/>
          </w:tcPr>
          <w:p w14:paraId="0BADD45E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109</w:t>
            </w:r>
          </w:p>
        </w:tc>
      </w:tr>
      <w:tr w:rsidR="00114CEA" w:rsidRPr="00114CEA" w14:paraId="030D83D6" w14:textId="77777777" w:rsidTr="008E6FC5">
        <w:tc>
          <w:tcPr>
            <w:tcW w:w="3764" w:type="dxa"/>
          </w:tcPr>
          <w:p w14:paraId="19A9F0D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Pupillary reactivity before DC (reactive/1 unreactive/2 unreactive)</w:t>
            </w:r>
          </w:p>
        </w:tc>
        <w:tc>
          <w:tcPr>
            <w:tcW w:w="2185" w:type="dxa"/>
          </w:tcPr>
          <w:p w14:paraId="2788A7AB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33/8/0 (80/20/0%)</w:t>
            </w:r>
          </w:p>
        </w:tc>
        <w:tc>
          <w:tcPr>
            <w:tcW w:w="2100" w:type="dxa"/>
          </w:tcPr>
          <w:p w14:paraId="40951CDE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25/4/0 (86/14/0%)</w:t>
            </w:r>
          </w:p>
        </w:tc>
        <w:tc>
          <w:tcPr>
            <w:tcW w:w="0" w:type="auto"/>
          </w:tcPr>
          <w:p w14:paraId="33815102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532</w:t>
            </w:r>
          </w:p>
        </w:tc>
      </w:tr>
      <w:tr w:rsidR="00114CEA" w:rsidRPr="00114CEA" w14:paraId="21682853" w14:textId="77777777" w:rsidTr="008E6FC5">
        <w:tc>
          <w:tcPr>
            <w:tcW w:w="3764" w:type="dxa"/>
            <w:hideMark/>
          </w:tcPr>
          <w:p w14:paraId="38874E82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Midline shift before DC (mm)</w:t>
            </w:r>
          </w:p>
        </w:tc>
        <w:tc>
          <w:tcPr>
            <w:tcW w:w="2185" w:type="dxa"/>
            <w:hideMark/>
          </w:tcPr>
          <w:p w14:paraId="39DB99A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1 (8–13)</w:t>
            </w:r>
          </w:p>
        </w:tc>
        <w:tc>
          <w:tcPr>
            <w:tcW w:w="2100" w:type="dxa"/>
            <w:hideMark/>
          </w:tcPr>
          <w:p w14:paraId="38A3B1DB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1 (7–13)</w:t>
            </w:r>
          </w:p>
        </w:tc>
        <w:tc>
          <w:tcPr>
            <w:tcW w:w="0" w:type="auto"/>
            <w:hideMark/>
          </w:tcPr>
          <w:p w14:paraId="7AEAEBE2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385</w:t>
            </w:r>
          </w:p>
        </w:tc>
      </w:tr>
      <w:tr w:rsidR="00114CEA" w:rsidRPr="00114CEA" w14:paraId="27ADA7C8" w14:textId="77777777" w:rsidTr="008E6FC5">
        <w:tc>
          <w:tcPr>
            <w:tcW w:w="3764" w:type="dxa"/>
            <w:hideMark/>
          </w:tcPr>
          <w:p w14:paraId="33DFCF4C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Midline shift after DC (mm)</w:t>
            </w:r>
          </w:p>
        </w:tc>
        <w:tc>
          <w:tcPr>
            <w:tcW w:w="2185" w:type="dxa"/>
            <w:hideMark/>
          </w:tcPr>
          <w:p w14:paraId="2C20539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3 (1–6)</w:t>
            </w:r>
          </w:p>
        </w:tc>
        <w:tc>
          <w:tcPr>
            <w:tcW w:w="2100" w:type="dxa"/>
            <w:hideMark/>
          </w:tcPr>
          <w:p w14:paraId="6F340F3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3 (1–6)</w:t>
            </w:r>
          </w:p>
        </w:tc>
        <w:tc>
          <w:tcPr>
            <w:tcW w:w="0" w:type="auto"/>
            <w:hideMark/>
          </w:tcPr>
          <w:p w14:paraId="3B397E43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924</w:t>
            </w:r>
          </w:p>
        </w:tc>
      </w:tr>
      <w:tr w:rsidR="00114CEA" w:rsidRPr="00114CEA" w14:paraId="6E97EC95" w14:textId="77777777" w:rsidTr="008E6FC5">
        <w:tc>
          <w:tcPr>
            <w:tcW w:w="3764" w:type="dxa"/>
          </w:tcPr>
          <w:p w14:paraId="4C0A7C8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Basal cisterns pre-DC (open/compressed/obliterated)</w:t>
            </w:r>
          </w:p>
        </w:tc>
        <w:tc>
          <w:tcPr>
            <w:tcW w:w="2185" w:type="dxa"/>
          </w:tcPr>
          <w:p w14:paraId="4957E47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2/38/1 (5/93/2%)</w:t>
            </w:r>
          </w:p>
        </w:tc>
        <w:tc>
          <w:tcPr>
            <w:tcW w:w="2100" w:type="dxa"/>
          </w:tcPr>
          <w:p w14:paraId="4BE57802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4/23/2 (14/79/7%)</w:t>
            </w:r>
          </w:p>
        </w:tc>
        <w:tc>
          <w:tcPr>
            <w:tcW w:w="0" w:type="auto"/>
          </w:tcPr>
          <w:p w14:paraId="3D39D472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258</w:t>
            </w:r>
          </w:p>
        </w:tc>
      </w:tr>
      <w:tr w:rsidR="00114CEA" w:rsidRPr="00114CEA" w14:paraId="0598F1B7" w14:textId="77777777" w:rsidTr="008E6FC5">
        <w:tc>
          <w:tcPr>
            <w:tcW w:w="3764" w:type="dxa"/>
          </w:tcPr>
          <w:p w14:paraId="555C01CB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Basal cisterns post-DC (open/compressed/obliterated)</w:t>
            </w:r>
          </w:p>
        </w:tc>
        <w:tc>
          <w:tcPr>
            <w:tcW w:w="2185" w:type="dxa"/>
          </w:tcPr>
          <w:p w14:paraId="45BDB7B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35/4/2 (85/10/5%)</w:t>
            </w:r>
          </w:p>
        </w:tc>
        <w:tc>
          <w:tcPr>
            <w:tcW w:w="2100" w:type="dxa"/>
          </w:tcPr>
          <w:p w14:paraId="1A3DC1B2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24/5/0 (83/17/0%)</w:t>
            </w:r>
          </w:p>
        </w:tc>
        <w:tc>
          <w:tcPr>
            <w:tcW w:w="0" w:type="auto"/>
          </w:tcPr>
          <w:p w14:paraId="4E3C97D0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338</w:t>
            </w:r>
          </w:p>
        </w:tc>
      </w:tr>
      <w:tr w:rsidR="00114CEA" w:rsidRPr="00114CEA" w14:paraId="51F7B7BF" w14:textId="77777777" w:rsidTr="008E6FC5">
        <w:tc>
          <w:tcPr>
            <w:tcW w:w="3764" w:type="dxa"/>
            <w:hideMark/>
          </w:tcPr>
          <w:p w14:paraId="577DA33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Time from stroke onset to DC (h)</w:t>
            </w:r>
          </w:p>
        </w:tc>
        <w:tc>
          <w:tcPr>
            <w:tcW w:w="2185" w:type="dxa"/>
            <w:hideMark/>
          </w:tcPr>
          <w:p w14:paraId="09EB557E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38 (26–65)</w:t>
            </w:r>
          </w:p>
        </w:tc>
        <w:tc>
          <w:tcPr>
            <w:tcW w:w="2100" w:type="dxa"/>
            <w:hideMark/>
          </w:tcPr>
          <w:p w14:paraId="243B747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48 (30–60)</w:t>
            </w:r>
          </w:p>
        </w:tc>
        <w:tc>
          <w:tcPr>
            <w:tcW w:w="0" w:type="auto"/>
            <w:hideMark/>
          </w:tcPr>
          <w:p w14:paraId="17EF4A0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858</w:t>
            </w:r>
          </w:p>
        </w:tc>
      </w:tr>
      <w:tr w:rsidR="00114CEA" w:rsidRPr="00114CEA" w14:paraId="02D66A81" w14:textId="77777777" w:rsidTr="008E6FC5">
        <w:tc>
          <w:tcPr>
            <w:tcW w:w="3764" w:type="dxa"/>
            <w:hideMark/>
          </w:tcPr>
          <w:p w14:paraId="275105FC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GB"/>
              </w:rPr>
              <w:t>DC area (cm</w:t>
            </w:r>
            <w:r w:rsidRPr="00114CEA">
              <w:rPr>
                <w:vertAlign w:val="superscript"/>
                <w:lang w:val="en-GB"/>
              </w:rPr>
              <w:t>2</w:t>
            </w:r>
            <w:r w:rsidRPr="00114CEA">
              <w:rPr>
                <w:lang w:val="en-GB"/>
              </w:rPr>
              <w:t>)</w:t>
            </w:r>
          </w:p>
        </w:tc>
        <w:tc>
          <w:tcPr>
            <w:tcW w:w="2185" w:type="dxa"/>
            <w:hideMark/>
          </w:tcPr>
          <w:p w14:paraId="6A5F681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02.4 (90.8–114.4)</w:t>
            </w:r>
          </w:p>
        </w:tc>
        <w:tc>
          <w:tcPr>
            <w:tcW w:w="2100" w:type="dxa"/>
            <w:hideMark/>
          </w:tcPr>
          <w:p w14:paraId="6929287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06.0 (94.8–122.0)</w:t>
            </w:r>
          </w:p>
        </w:tc>
        <w:tc>
          <w:tcPr>
            <w:tcW w:w="0" w:type="auto"/>
            <w:hideMark/>
          </w:tcPr>
          <w:p w14:paraId="6B0390C9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418</w:t>
            </w:r>
          </w:p>
        </w:tc>
      </w:tr>
      <w:tr w:rsidR="00114CEA" w:rsidRPr="00114CEA" w14:paraId="084CE437" w14:textId="77777777" w:rsidTr="008E6FC5">
        <w:tc>
          <w:tcPr>
            <w:tcW w:w="3764" w:type="dxa"/>
            <w:hideMark/>
          </w:tcPr>
          <w:p w14:paraId="76C0978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mRS</w:t>
            </w:r>
          </w:p>
        </w:tc>
        <w:tc>
          <w:tcPr>
            <w:tcW w:w="2185" w:type="dxa"/>
            <w:hideMark/>
          </w:tcPr>
          <w:p w14:paraId="5581E68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4 (4–4)</w:t>
            </w:r>
          </w:p>
        </w:tc>
        <w:tc>
          <w:tcPr>
            <w:tcW w:w="2100" w:type="dxa"/>
            <w:hideMark/>
          </w:tcPr>
          <w:p w14:paraId="737549D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4 (4–5)</w:t>
            </w:r>
          </w:p>
        </w:tc>
        <w:tc>
          <w:tcPr>
            <w:tcW w:w="0" w:type="auto"/>
            <w:hideMark/>
          </w:tcPr>
          <w:p w14:paraId="759FA369" w14:textId="77777777" w:rsidR="00114CEA" w:rsidRPr="00114CEA" w:rsidRDefault="00114CEA" w:rsidP="00114CEA">
            <w:pPr>
              <w:spacing w:line="360" w:lineRule="auto"/>
              <w:rPr>
                <w:b/>
                <w:bCs/>
                <w:i/>
                <w:iCs/>
                <w:lang w:val="en-SE"/>
              </w:rPr>
            </w:pPr>
            <w:r w:rsidRPr="00114CEA">
              <w:rPr>
                <w:b/>
                <w:bCs/>
                <w:i/>
                <w:iCs/>
                <w:lang w:val="en-SE"/>
              </w:rPr>
              <w:t>0.0245</w:t>
            </w:r>
          </w:p>
        </w:tc>
      </w:tr>
      <w:tr w:rsidR="00114CEA" w:rsidRPr="00114CEA" w14:paraId="74BF8689" w14:textId="77777777" w:rsidTr="008E6FC5">
        <w:tc>
          <w:tcPr>
            <w:tcW w:w="3764" w:type="dxa"/>
            <w:hideMark/>
          </w:tcPr>
          <w:p w14:paraId="08DBC93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HR (BPM)</w:t>
            </w:r>
          </w:p>
        </w:tc>
        <w:tc>
          <w:tcPr>
            <w:tcW w:w="2185" w:type="dxa"/>
            <w:hideMark/>
          </w:tcPr>
          <w:p w14:paraId="72C2A4B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76 (71–85)</w:t>
            </w:r>
          </w:p>
        </w:tc>
        <w:tc>
          <w:tcPr>
            <w:tcW w:w="2100" w:type="dxa"/>
            <w:hideMark/>
          </w:tcPr>
          <w:p w14:paraId="3035A54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78 (64–88)</w:t>
            </w:r>
          </w:p>
        </w:tc>
        <w:tc>
          <w:tcPr>
            <w:tcW w:w="0" w:type="auto"/>
            <w:hideMark/>
          </w:tcPr>
          <w:p w14:paraId="1512291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853</w:t>
            </w:r>
          </w:p>
        </w:tc>
      </w:tr>
      <w:tr w:rsidR="00114CEA" w:rsidRPr="00114CEA" w14:paraId="0D0A80B2" w14:textId="77777777" w:rsidTr="008E6FC5">
        <w:tc>
          <w:tcPr>
            <w:tcW w:w="3764" w:type="dxa"/>
            <w:hideMark/>
          </w:tcPr>
          <w:p w14:paraId="72992988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MAP (mmHg)</w:t>
            </w:r>
          </w:p>
        </w:tc>
        <w:tc>
          <w:tcPr>
            <w:tcW w:w="2185" w:type="dxa"/>
            <w:hideMark/>
          </w:tcPr>
          <w:p w14:paraId="78DB38AB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89 (83–98)</w:t>
            </w:r>
          </w:p>
        </w:tc>
        <w:tc>
          <w:tcPr>
            <w:tcW w:w="2100" w:type="dxa"/>
            <w:hideMark/>
          </w:tcPr>
          <w:p w14:paraId="0D19F87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90 (85–93)</w:t>
            </w:r>
          </w:p>
        </w:tc>
        <w:tc>
          <w:tcPr>
            <w:tcW w:w="0" w:type="auto"/>
            <w:hideMark/>
          </w:tcPr>
          <w:p w14:paraId="385E19A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519</w:t>
            </w:r>
          </w:p>
        </w:tc>
      </w:tr>
      <w:tr w:rsidR="00114CEA" w:rsidRPr="00114CEA" w14:paraId="76674336" w14:textId="77777777" w:rsidTr="008E6FC5">
        <w:tc>
          <w:tcPr>
            <w:tcW w:w="3764" w:type="dxa"/>
            <w:hideMark/>
          </w:tcPr>
          <w:p w14:paraId="66F7F78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ICP (mmHg)</w:t>
            </w:r>
          </w:p>
        </w:tc>
        <w:tc>
          <w:tcPr>
            <w:tcW w:w="2185" w:type="dxa"/>
            <w:hideMark/>
          </w:tcPr>
          <w:p w14:paraId="51DF6E6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1 (8–14)</w:t>
            </w:r>
          </w:p>
        </w:tc>
        <w:tc>
          <w:tcPr>
            <w:tcW w:w="2100" w:type="dxa"/>
            <w:hideMark/>
          </w:tcPr>
          <w:p w14:paraId="039B2B08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1 (10–15)</w:t>
            </w:r>
          </w:p>
        </w:tc>
        <w:tc>
          <w:tcPr>
            <w:tcW w:w="0" w:type="auto"/>
            <w:hideMark/>
          </w:tcPr>
          <w:p w14:paraId="72CE7B90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706</w:t>
            </w:r>
          </w:p>
        </w:tc>
      </w:tr>
      <w:tr w:rsidR="00114CEA" w:rsidRPr="00114CEA" w14:paraId="0EDCEC0C" w14:textId="77777777" w:rsidTr="008E6FC5">
        <w:tc>
          <w:tcPr>
            <w:tcW w:w="3764" w:type="dxa"/>
            <w:hideMark/>
          </w:tcPr>
          <w:p w14:paraId="728A713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CPP (mmHg)</w:t>
            </w:r>
          </w:p>
        </w:tc>
        <w:tc>
          <w:tcPr>
            <w:tcW w:w="2185" w:type="dxa"/>
            <w:hideMark/>
          </w:tcPr>
          <w:p w14:paraId="44263BE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77 (73–85)</w:t>
            </w:r>
          </w:p>
        </w:tc>
        <w:tc>
          <w:tcPr>
            <w:tcW w:w="2100" w:type="dxa"/>
            <w:hideMark/>
          </w:tcPr>
          <w:p w14:paraId="09D4B63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79 (75–82)</w:t>
            </w:r>
          </w:p>
        </w:tc>
        <w:tc>
          <w:tcPr>
            <w:tcW w:w="0" w:type="auto"/>
            <w:hideMark/>
          </w:tcPr>
          <w:p w14:paraId="405EC5F4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654</w:t>
            </w:r>
          </w:p>
        </w:tc>
      </w:tr>
      <w:tr w:rsidR="00114CEA" w:rsidRPr="00114CEA" w14:paraId="4EEF4326" w14:textId="77777777" w:rsidTr="008E6FC5">
        <w:tc>
          <w:tcPr>
            <w:tcW w:w="3764" w:type="dxa"/>
            <w:hideMark/>
          </w:tcPr>
          <w:p w14:paraId="4C5849F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 xml:space="preserve">PRx </w:t>
            </w:r>
          </w:p>
        </w:tc>
        <w:tc>
          <w:tcPr>
            <w:tcW w:w="2185" w:type="dxa"/>
            <w:hideMark/>
          </w:tcPr>
          <w:p w14:paraId="721B99F8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19 (0.11–0.33)</w:t>
            </w:r>
          </w:p>
        </w:tc>
        <w:tc>
          <w:tcPr>
            <w:tcW w:w="2100" w:type="dxa"/>
            <w:hideMark/>
          </w:tcPr>
          <w:p w14:paraId="27EEB33C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09 (0.06–0.19)</w:t>
            </w:r>
          </w:p>
        </w:tc>
        <w:tc>
          <w:tcPr>
            <w:tcW w:w="0" w:type="auto"/>
            <w:hideMark/>
          </w:tcPr>
          <w:p w14:paraId="0B5ECD1B" w14:textId="77777777" w:rsidR="00114CEA" w:rsidRPr="00114CEA" w:rsidRDefault="00114CEA" w:rsidP="00114CEA">
            <w:pPr>
              <w:spacing w:line="360" w:lineRule="auto"/>
              <w:rPr>
                <w:b/>
                <w:bCs/>
                <w:i/>
                <w:iCs/>
                <w:lang w:val="en-SE"/>
              </w:rPr>
            </w:pPr>
            <w:r w:rsidRPr="00114CEA">
              <w:rPr>
                <w:b/>
                <w:bCs/>
                <w:i/>
                <w:iCs/>
                <w:lang w:val="en-SE"/>
              </w:rPr>
              <w:t>0.0170</w:t>
            </w:r>
          </w:p>
        </w:tc>
      </w:tr>
      <w:tr w:rsidR="00114CEA" w:rsidRPr="00114CEA" w14:paraId="6AB29205" w14:textId="77777777" w:rsidTr="008E6FC5">
        <w:tc>
          <w:tcPr>
            <w:tcW w:w="3764" w:type="dxa"/>
            <w:hideMark/>
          </w:tcPr>
          <w:p w14:paraId="4BEFE770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%VMT ICP &gt; 20 mmHg</w:t>
            </w:r>
          </w:p>
        </w:tc>
        <w:tc>
          <w:tcPr>
            <w:tcW w:w="2185" w:type="dxa"/>
            <w:hideMark/>
          </w:tcPr>
          <w:p w14:paraId="4D8E9D5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4 (0.0–2.4)</w:t>
            </w:r>
          </w:p>
        </w:tc>
        <w:tc>
          <w:tcPr>
            <w:tcW w:w="2100" w:type="dxa"/>
            <w:hideMark/>
          </w:tcPr>
          <w:p w14:paraId="7336CA6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7 (0.1–1.3)</w:t>
            </w:r>
          </w:p>
        </w:tc>
        <w:tc>
          <w:tcPr>
            <w:tcW w:w="0" w:type="auto"/>
            <w:hideMark/>
          </w:tcPr>
          <w:p w14:paraId="18009DC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602</w:t>
            </w:r>
          </w:p>
        </w:tc>
      </w:tr>
      <w:tr w:rsidR="00114CEA" w:rsidRPr="00114CEA" w14:paraId="1D9C15AC" w14:textId="77777777" w:rsidTr="008E6FC5">
        <w:tc>
          <w:tcPr>
            <w:tcW w:w="3764" w:type="dxa"/>
            <w:hideMark/>
          </w:tcPr>
          <w:p w14:paraId="5F98ADC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%VMT CPP &lt; 60 mmHg</w:t>
            </w:r>
          </w:p>
        </w:tc>
        <w:tc>
          <w:tcPr>
            <w:tcW w:w="2185" w:type="dxa"/>
            <w:hideMark/>
          </w:tcPr>
          <w:p w14:paraId="7F4F443E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.7 (0.3–6.1)</w:t>
            </w:r>
          </w:p>
        </w:tc>
        <w:tc>
          <w:tcPr>
            <w:tcW w:w="2100" w:type="dxa"/>
            <w:hideMark/>
          </w:tcPr>
          <w:p w14:paraId="1EF9EB0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.8 (0.7–3.7)</w:t>
            </w:r>
          </w:p>
        </w:tc>
        <w:tc>
          <w:tcPr>
            <w:tcW w:w="0" w:type="auto"/>
            <w:hideMark/>
          </w:tcPr>
          <w:p w14:paraId="74B9F941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981</w:t>
            </w:r>
          </w:p>
        </w:tc>
      </w:tr>
      <w:tr w:rsidR="00114CEA" w:rsidRPr="00114CEA" w14:paraId="13F2D1E4" w14:textId="77777777" w:rsidTr="008E6FC5">
        <w:tc>
          <w:tcPr>
            <w:tcW w:w="3764" w:type="dxa"/>
            <w:hideMark/>
          </w:tcPr>
          <w:p w14:paraId="07F81FE9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lastRenderedPageBreak/>
              <w:t>%VMT PRx &gt; 0.20</w:t>
            </w:r>
          </w:p>
        </w:tc>
        <w:tc>
          <w:tcPr>
            <w:tcW w:w="2185" w:type="dxa"/>
            <w:hideMark/>
          </w:tcPr>
          <w:p w14:paraId="54ECD881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49.1 (39.6–66.4)</w:t>
            </w:r>
          </w:p>
        </w:tc>
        <w:tc>
          <w:tcPr>
            <w:tcW w:w="2100" w:type="dxa"/>
            <w:hideMark/>
          </w:tcPr>
          <w:p w14:paraId="1D3AA2C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39.1 (35.0–49.4)</w:t>
            </w:r>
          </w:p>
        </w:tc>
        <w:tc>
          <w:tcPr>
            <w:tcW w:w="0" w:type="auto"/>
            <w:hideMark/>
          </w:tcPr>
          <w:p w14:paraId="6D849FC9" w14:textId="77777777" w:rsidR="00114CEA" w:rsidRPr="00114CEA" w:rsidRDefault="00114CEA" w:rsidP="00114CEA">
            <w:pPr>
              <w:spacing w:line="360" w:lineRule="auto"/>
              <w:rPr>
                <w:b/>
                <w:bCs/>
                <w:i/>
                <w:iCs/>
                <w:lang w:val="en-SE"/>
              </w:rPr>
            </w:pPr>
            <w:r w:rsidRPr="00114CEA">
              <w:rPr>
                <w:b/>
                <w:bCs/>
                <w:i/>
                <w:iCs/>
                <w:lang w:val="en-SE"/>
              </w:rPr>
              <w:t>0.0188</w:t>
            </w:r>
          </w:p>
        </w:tc>
      </w:tr>
      <w:tr w:rsidR="00114CEA" w:rsidRPr="00114CEA" w14:paraId="4EA31D8A" w14:textId="77777777" w:rsidTr="008E6FC5">
        <w:tc>
          <w:tcPr>
            <w:tcW w:w="3764" w:type="dxa"/>
            <w:hideMark/>
          </w:tcPr>
          <w:p w14:paraId="656AD2A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AMP (mmHg)</w:t>
            </w:r>
          </w:p>
        </w:tc>
        <w:tc>
          <w:tcPr>
            <w:tcW w:w="2185" w:type="dxa"/>
            <w:hideMark/>
          </w:tcPr>
          <w:p w14:paraId="4E1FF45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1.29 (8.05–13.49)</w:t>
            </w:r>
          </w:p>
        </w:tc>
        <w:tc>
          <w:tcPr>
            <w:tcW w:w="2100" w:type="dxa"/>
            <w:hideMark/>
          </w:tcPr>
          <w:p w14:paraId="3AED4C6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1.16 (9.66–14.81)</w:t>
            </w:r>
          </w:p>
        </w:tc>
        <w:tc>
          <w:tcPr>
            <w:tcW w:w="0" w:type="auto"/>
            <w:hideMark/>
          </w:tcPr>
          <w:p w14:paraId="3C98D7F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758</w:t>
            </w:r>
          </w:p>
        </w:tc>
      </w:tr>
      <w:tr w:rsidR="0050493B" w:rsidRPr="00114CEA" w14:paraId="697C80FD" w14:textId="77777777" w:rsidTr="008E6FC5">
        <w:tc>
          <w:tcPr>
            <w:tcW w:w="3764" w:type="dxa"/>
          </w:tcPr>
          <w:p w14:paraId="56402BA4" w14:textId="219D9B7D" w:rsidR="0050493B" w:rsidRPr="00114CEA" w:rsidRDefault="0050493B" w:rsidP="00114CEA">
            <w:pPr>
              <w:spacing w:line="360" w:lineRule="auto"/>
              <w:rPr>
                <w:lang w:val="en-SE"/>
              </w:rPr>
            </w:pPr>
            <w:r>
              <w:rPr>
                <w:lang w:val="en-SE"/>
              </w:rPr>
              <w:t>PAx</w:t>
            </w:r>
          </w:p>
        </w:tc>
        <w:tc>
          <w:tcPr>
            <w:tcW w:w="2185" w:type="dxa"/>
          </w:tcPr>
          <w:p w14:paraId="76D71807" w14:textId="51378F09" w:rsidR="0050493B" w:rsidRPr="00114CEA" w:rsidRDefault="0050493B" w:rsidP="00114CEA">
            <w:pPr>
              <w:spacing w:line="360" w:lineRule="auto"/>
              <w:rPr>
                <w:lang w:val="en-SE"/>
              </w:rPr>
            </w:pPr>
            <w:r>
              <w:rPr>
                <w:lang w:val="en-SE"/>
              </w:rPr>
              <w:t>-0.111 (-0.168–-0.0427)</w:t>
            </w:r>
          </w:p>
        </w:tc>
        <w:tc>
          <w:tcPr>
            <w:tcW w:w="2100" w:type="dxa"/>
          </w:tcPr>
          <w:p w14:paraId="34C1C280" w14:textId="7367C80A" w:rsidR="0050493B" w:rsidRPr="00114CEA" w:rsidRDefault="0050493B" w:rsidP="00114CEA">
            <w:pPr>
              <w:spacing w:line="360" w:lineRule="auto"/>
              <w:rPr>
                <w:lang w:val="en-SE"/>
              </w:rPr>
            </w:pPr>
            <w:r>
              <w:rPr>
                <w:lang w:val="en-SE"/>
              </w:rPr>
              <w:t>-0.113 (-0.174–-</w:t>
            </w:r>
            <w:r w:rsidR="00495673">
              <w:rPr>
                <w:lang w:val="en-SE"/>
              </w:rPr>
              <w:t>0.0657)</w:t>
            </w:r>
          </w:p>
        </w:tc>
        <w:tc>
          <w:tcPr>
            <w:tcW w:w="0" w:type="auto"/>
          </w:tcPr>
          <w:p w14:paraId="084F6904" w14:textId="07B0999A" w:rsidR="0050493B" w:rsidRPr="00114CEA" w:rsidRDefault="0050493B" w:rsidP="00114CEA">
            <w:pPr>
              <w:spacing w:line="360" w:lineRule="auto"/>
              <w:rPr>
                <w:lang w:val="en-SE"/>
              </w:rPr>
            </w:pPr>
            <w:r>
              <w:rPr>
                <w:lang w:val="en-SE"/>
              </w:rPr>
              <w:t>0.586</w:t>
            </w:r>
          </w:p>
        </w:tc>
      </w:tr>
      <w:tr w:rsidR="00114CEA" w:rsidRPr="00114CEA" w14:paraId="6AF8305A" w14:textId="77777777" w:rsidTr="008E6FC5">
        <w:tc>
          <w:tcPr>
            <w:tcW w:w="3764" w:type="dxa"/>
            <w:hideMark/>
          </w:tcPr>
          <w:p w14:paraId="62B1110C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SDNN (ms)</w:t>
            </w:r>
          </w:p>
        </w:tc>
        <w:tc>
          <w:tcPr>
            <w:tcW w:w="2185" w:type="dxa"/>
            <w:hideMark/>
          </w:tcPr>
          <w:p w14:paraId="3DE7D200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15.5 (99.2–146.2)</w:t>
            </w:r>
          </w:p>
        </w:tc>
        <w:tc>
          <w:tcPr>
            <w:tcW w:w="2100" w:type="dxa"/>
            <w:hideMark/>
          </w:tcPr>
          <w:p w14:paraId="01701F4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03.7 (81.9–130.4)</w:t>
            </w:r>
          </w:p>
        </w:tc>
        <w:tc>
          <w:tcPr>
            <w:tcW w:w="0" w:type="auto"/>
            <w:hideMark/>
          </w:tcPr>
          <w:p w14:paraId="456C68AB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138</w:t>
            </w:r>
          </w:p>
        </w:tc>
      </w:tr>
      <w:tr w:rsidR="00114CEA" w:rsidRPr="00114CEA" w14:paraId="0116FA32" w14:textId="77777777" w:rsidTr="008E6FC5">
        <w:tc>
          <w:tcPr>
            <w:tcW w:w="3764" w:type="dxa"/>
            <w:hideMark/>
          </w:tcPr>
          <w:p w14:paraId="4E63D5E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RMSSD (ms)</w:t>
            </w:r>
          </w:p>
        </w:tc>
        <w:tc>
          <w:tcPr>
            <w:tcW w:w="2185" w:type="dxa"/>
            <w:hideMark/>
          </w:tcPr>
          <w:p w14:paraId="67118CE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32.2 (23.6–38.5)</w:t>
            </w:r>
          </w:p>
        </w:tc>
        <w:tc>
          <w:tcPr>
            <w:tcW w:w="2100" w:type="dxa"/>
            <w:hideMark/>
          </w:tcPr>
          <w:p w14:paraId="27585F07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23.2 (16.3–38.0)</w:t>
            </w:r>
          </w:p>
        </w:tc>
        <w:tc>
          <w:tcPr>
            <w:tcW w:w="0" w:type="auto"/>
            <w:hideMark/>
          </w:tcPr>
          <w:p w14:paraId="04425DD9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0722</w:t>
            </w:r>
          </w:p>
        </w:tc>
      </w:tr>
      <w:tr w:rsidR="00114CEA" w:rsidRPr="00114CEA" w14:paraId="4172A44D" w14:textId="77777777" w:rsidTr="008E6FC5">
        <w:tc>
          <w:tcPr>
            <w:tcW w:w="3764" w:type="dxa"/>
            <w:hideMark/>
          </w:tcPr>
          <w:p w14:paraId="6988F1A8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BRS (ms/mmHg)</w:t>
            </w:r>
          </w:p>
        </w:tc>
        <w:tc>
          <w:tcPr>
            <w:tcW w:w="2185" w:type="dxa"/>
            <w:hideMark/>
          </w:tcPr>
          <w:p w14:paraId="45AB9B4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3.73 (2.70–6.23)</w:t>
            </w:r>
          </w:p>
        </w:tc>
        <w:tc>
          <w:tcPr>
            <w:tcW w:w="2100" w:type="dxa"/>
            <w:hideMark/>
          </w:tcPr>
          <w:p w14:paraId="63714258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2.50 (1.61–5.95)</w:t>
            </w:r>
          </w:p>
        </w:tc>
        <w:tc>
          <w:tcPr>
            <w:tcW w:w="0" w:type="auto"/>
            <w:hideMark/>
          </w:tcPr>
          <w:p w14:paraId="0B0B095B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115</w:t>
            </w:r>
          </w:p>
        </w:tc>
      </w:tr>
      <w:tr w:rsidR="00114CEA" w:rsidRPr="00114CEA" w14:paraId="358C02C3" w14:textId="77777777" w:rsidTr="008E6FC5">
        <w:tc>
          <w:tcPr>
            <w:tcW w:w="3764" w:type="dxa"/>
            <w:hideMark/>
          </w:tcPr>
          <w:p w14:paraId="6615F94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HR MSE-Ci</w:t>
            </w:r>
          </w:p>
        </w:tc>
        <w:tc>
          <w:tcPr>
            <w:tcW w:w="2185" w:type="dxa"/>
            <w:hideMark/>
          </w:tcPr>
          <w:p w14:paraId="740A35A5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9.60 (6.57–15.27)</w:t>
            </w:r>
          </w:p>
        </w:tc>
        <w:tc>
          <w:tcPr>
            <w:tcW w:w="2100" w:type="dxa"/>
            <w:hideMark/>
          </w:tcPr>
          <w:p w14:paraId="46B8F500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0.50 (6.93–14.40)</w:t>
            </w:r>
          </w:p>
        </w:tc>
        <w:tc>
          <w:tcPr>
            <w:tcW w:w="0" w:type="auto"/>
            <w:hideMark/>
          </w:tcPr>
          <w:p w14:paraId="409BD6CB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974</w:t>
            </w:r>
          </w:p>
        </w:tc>
      </w:tr>
      <w:tr w:rsidR="00114CEA" w:rsidRPr="00114CEA" w14:paraId="2C2C8EE7" w14:textId="77777777" w:rsidTr="008E6FC5">
        <w:tc>
          <w:tcPr>
            <w:tcW w:w="3764" w:type="dxa"/>
            <w:hideMark/>
          </w:tcPr>
          <w:p w14:paraId="5752C496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MAP MSE-Ci</w:t>
            </w:r>
          </w:p>
        </w:tc>
        <w:tc>
          <w:tcPr>
            <w:tcW w:w="2185" w:type="dxa"/>
            <w:hideMark/>
          </w:tcPr>
          <w:p w14:paraId="1D4C8ED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4.15 (12.94–17.39)</w:t>
            </w:r>
          </w:p>
        </w:tc>
        <w:tc>
          <w:tcPr>
            <w:tcW w:w="2100" w:type="dxa"/>
            <w:hideMark/>
          </w:tcPr>
          <w:p w14:paraId="1D110B4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13.84 (11.38–15.27)</w:t>
            </w:r>
          </w:p>
        </w:tc>
        <w:tc>
          <w:tcPr>
            <w:tcW w:w="0" w:type="auto"/>
            <w:hideMark/>
          </w:tcPr>
          <w:p w14:paraId="31EB551A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0860</w:t>
            </w:r>
          </w:p>
        </w:tc>
      </w:tr>
      <w:tr w:rsidR="00114CEA" w:rsidRPr="00114CEA" w14:paraId="6653524A" w14:textId="77777777" w:rsidTr="008E6FC5">
        <w:tc>
          <w:tcPr>
            <w:tcW w:w="3764" w:type="dxa"/>
            <w:hideMark/>
          </w:tcPr>
          <w:p w14:paraId="44730032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ICP MSE-Ci</w:t>
            </w:r>
          </w:p>
        </w:tc>
        <w:tc>
          <w:tcPr>
            <w:tcW w:w="2185" w:type="dxa"/>
            <w:hideMark/>
          </w:tcPr>
          <w:p w14:paraId="0ADB548F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7.70 (4.98–10.18)</w:t>
            </w:r>
          </w:p>
        </w:tc>
        <w:tc>
          <w:tcPr>
            <w:tcW w:w="2100" w:type="dxa"/>
            <w:hideMark/>
          </w:tcPr>
          <w:p w14:paraId="1B47B5F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6.74 (4.82–7.80)</w:t>
            </w:r>
          </w:p>
        </w:tc>
        <w:tc>
          <w:tcPr>
            <w:tcW w:w="0" w:type="auto"/>
            <w:hideMark/>
          </w:tcPr>
          <w:p w14:paraId="291D5BB1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0.160</w:t>
            </w:r>
          </w:p>
        </w:tc>
      </w:tr>
      <w:tr w:rsidR="00114CEA" w:rsidRPr="00114CEA" w14:paraId="2AE5AA5B" w14:textId="77777777" w:rsidTr="008E6FC5">
        <w:tc>
          <w:tcPr>
            <w:tcW w:w="3764" w:type="dxa"/>
            <w:hideMark/>
          </w:tcPr>
          <w:p w14:paraId="2588DB8B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AMP MSE-Ci</w:t>
            </w:r>
          </w:p>
        </w:tc>
        <w:tc>
          <w:tcPr>
            <w:tcW w:w="2185" w:type="dxa"/>
            <w:hideMark/>
          </w:tcPr>
          <w:p w14:paraId="0E5B243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8.76 (5.12–15.51)</w:t>
            </w:r>
          </w:p>
        </w:tc>
        <w:tc>
          <w:tcPr>
            <w:tcW w:w="2100" w:type="dxa"/>
            <w:hideMark/>
          </w:tcPr>
          <w:p w14:paraId="5989E93D" w14:textId="77777777" w:rsidR="00114CEA" w:rsidRPr="00114CEA" w:rsidRDefault="00114CEA" w:rsidP="00114CEA">
            <w:pPr>
              <w:spacing w:line="360" w:lineRule="auto"/>
              <w:rPr>
                <w:lang w:val="en-SE"/>
              </w:rPr>
            </w:pPr>
            <w:r w:rsidRPr="00114CEA">
              <w:rPr>
                <w:lang w:val="en-SE"/>
              </w:rPr>
              <w:t>5.66 (4.29–9.51)</w:t>
            </w:r>
          </w:p>
        </w:tc>
        <w:tc>
          <w:tcPr>
            <w:tcW w:w="0" w:type="auto"/>
            <w:hideMark/>
          </w:tcPr>
          <w:p w14:paraId="1AC5A207" w14:textId="77777777" w:rsidR="00114CEA" w:rsidRPr="00114CEA" w:rsidRDefault="00114CEA" w:rsidP="00114CEA">
            <w:pPr>
              <w:spacing w:line="360" w:lineRule="auto"/>
              <w:rPr>
                <w:b/>
                <w:bCs/>
                <w:i/>
                <w:iCs/>
                <w:lang w:val="en-SE"/>
              </w:rPr>
            </w:pPr>
            <w:r w:rsidRPr="00114CEA">
              <w:rPr>
                <w:b/>
                <w:bCs/>
                <w:i/>
                <w:iCs/>
                <w:lang w:val="en-SE"/>
              </w:rPr>
              <w:t>0.0181</w:t>
            </w:r>
          </w:p>
        </w:tc>
      </w:tr>
    </w:tbl>
    <w:p w14:paraId="47C5274C" w14:textId="186CE15D" w:rsidR="00114CEA" w:rsidRPr="00114CEA" w:rsidRDefault="00114CEA" w:rsidP="00114CEA">
      <w:pPr>
        <w:spacing w:line="360" w:lineRule="auto"/>
        <w:jc w:val="both"/>
        <w:rPr>
          <w:lang w:val="en-GB"/>
        </w:rPr>
      </w:pPr>
      <w:r w:rsidRPr="00114CEA">
        <w:rPr>
          <w:lang w:val="en-GB"/>
        </w:rPr>
        <w:t>Significance testing employed Mann-Whitney U test for continuous variables, and Chi squared test for categorical. P-value &lt;0.05 was considered significant. GCS M = Glasgow Coma Scale motor score. DC = decompressive craniectomy. mRS = modified Rankin Scale. HR = heart rate. MAP = mean arterial pressure. ICP = intracranial pressure. CPP = cerebral perfusion pressure. PRx = pressure reactivity index. %VMT = percentage of valid monitoring time. AMP = intracranial pressure pulse amplitude. SDNN = standard deviation of normal-to-normal RR intervals. RMSSD = root mean square of successive differences of RR intervals. BRS = baroreflex sensitivity. MSE-Ci = multiscale entropy complexity index</w:t>
      </w:r>
      <w:r w:rsidR="00A0149C">
        <w:rPr>
          <w:lang w:val="en-GB"/>
        </w:rPr>
        <w:t>.</w:t>
      </w:r>
    </w:p>
    <w:p w14:paraId="0174B74A" w14:textId="794712CE" w:rsidR="00F55466" w:rsidRPr="00A0149C" w:rsidRDefault="00C1414B" w:rsidP="00A0149C">
      <w:pPr>
        <w:spacing w:after="160" w:line="259" w:lineRule="auto"/>
        <w:rPr>
          <w:b/>
          <w:bCs/>
          <w:lang w:val="en-GB"/>
        </w:rPr>
      </w:pPr>
      <w:r w:rsidRPr="00CB52A4">
        <w:rPr>
          <w:lang w:val="en-GB"/>
        </w:rPr>
        <w:t xml:space="preserve"> </w:t>
      </w:r>
    </w:p>
    <w:sectPr w:rsidR="00F55466" w:rsidRPr="00A0149C" w:rsidSect="00B444D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D0739" w14:textId="77777777" w:rsidR="00F91FB6" w:rsidRDefault="00F91FB6" w:rsidP="00C8290F">
      <w:r>
        <w:separator/>
      </w:r>
    </w:p>
  </w:endnote>
  <w:endnote w:type="continuationSeparator" w:id="0">
    <w:p w14:paraId="6604F066" w14:textId="77777777" w:rsidR="00F91FB6" w:rsidRDefault="00F91FB6" w:rsidP="00C82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37498123"/>
      <w:docPartObj>
        <w:docPartGallery w:val="Page Numbers (Bottom of Page)"/>
        <w:docPartUnique/>
      </w:docPartObj>
    </w:sdtPr>
    <w:sdtContent>
      <w:p w14:paraId="1CCF8124" w14:textId="34CC47F3" w:rsidR="00B444D2" w:rsidRDefault="00B444D2" w:rsidP="001242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0421F3" w14:textId="77777777" w:rsidR="008D6899" w:rsidRDefault="008D6899" w:rsidP="00B444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8839560"/>
      <w:docPartObj>
        <w:docPartGallery w:val="Page Numbers (Bottom of Page)"/>
        <w:docPartUnique/>
      </w:docPartObj>
    </w:sdtPr>
    <w:sdtContent>
      <w:p w14:paraId="1CD5E2D7" w14:textId="432F2A4A" w:rsidR="00B444D2" w:rsidRDefault="00B444D2" w:rsidP="001242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DD5AEB" w14:textId="77ED0978" w:rsidR="007A7073" w:rsidRDefault="007A7073" w:rsidP="00B444D2">
    <w:pPr>
      <w:pStyle w:val="Footer"/>
      <w:ind w:right="360"/>
      <w:jc w:val="right"/>
    </w:pPr>
  </w:p>
  <w:p w14:paraId="476D1694" w14:textId="77777777" w:rsidR="007A7073" w:rsidRDefault="007A70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8AC8A" w14:textId="77777777" w:rsidR="00F91FB6" w:rsidRDefault="00F91FB6" w:rsidP="00C8290F">
      <w:r>
        <w:separator/>
      </w:r>
    </w:p>
  </w:footnote>
  <w:footnote w:type="continuationSeparator" w:id="0">
    <w:p w14:paraId="5ADC2DB1" w14:textId="77777777" w:rsidR="00F91FB6" w:rsidRDefault="00F91FB6" w:rsidP="00C82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07C61"/>
    <w:multiLevelType w:val="multilevel"/>
    <w:tmpl w:val="DA1AC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D0278C"/>
    <w:multiLevelType w:val="multilevel"/>
    <w:tmpl w:val="D7709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141C68"/>
    <w:multiLevelType w:val="hybridMultilevel"/>
    <w:tmpl w:val="737E0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5944A6"/>
    <w:multiLevelType w:val="multilevel"/>
    <w:tmpl w:val="CFD84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573C76"/>
    <w:multiLevelType w:val="multilevel"/>
    <w:tmpl w:val="84BA3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E827B2"/>
    <w:multiLevelType w:val="multilevel"/>
    <w:tmpl w:val="01600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393980"/>
    <w:multiLevelType w:val="multilevel"/>
    <w:tmpl w:val="5DB69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FD4395"/>
    <w:multiLevelType w:val="multilevel"/>
    <w:tmpl w:val="FDFAF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D26F44"/>
    <w:multiLevelType w:val="multilevel"/>
    <w:tmpl w:val="88326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BF01FC"/>
    <w:multiLevelType w:val="multilevel"/>
    <w:tmpl w:val="C2025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C2266D"/>
    <w:multiLevelType w:val="hybridMultilevel"/>
    <w:tmpl w:val="1E726C7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D0170B"/>
    <w:multiLevelType w:val="multilevel"/>
    <w:tmpl w:val="5142B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723872"/>
    <w:multiLevelType w:val="multilevel"/>
    <w:tmpl w:val="53323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EA6503"/>
    <w:multiLevelType w:val="multilevel"/>
    <w:tmpl w:val="F9AA8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7F5811"/>
    <w:multiLevelType w:val="multilevel"/>
    <w:tmpl w:val="782A7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0B522E"/>
    <w:multiLevelType w:val="multilevel"/>
    <w:tmpl w:val="E5AEF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43D56C5"/>
    <w:multiLevelType w:val="multilevel"/>
    <w:tmpl w:val="1E145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53B5B5A"/>
    <w:multiLevelType w:val="multilevel"/>
    <w:tmpl w:val="98D00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5BA4F1B"/>
    <w:multiLevelType w:val="multilevel"/>
    <w:tmpl w:val="E75C6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2177B3"/>
    <w:multiLevelType w:val="multilevel"/>
    <w:tmpl w:val="A9A6B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2D11220"/>
    <w:multiLevelType w:val="multilevel"/>
    <w:tmpl w:val="F60CF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73A37A9"/>
    <w:multiLevelType w:val="multilevel"/>
    <w:tmpl w:val="302A3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A95E92"/>
    <w:multiLevelType w:val="hybridMultilevel"/>
    <w:tmpl w:val="5860F810"/>
    <w:lvl w:ilvl="0" w:tplc="72FC9444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9A0001"/>
    <w:multiLevelType w:val="multilevel"/>
    <w:tmpl w:val="C47C7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8FA6982"/>
    <w:multiLevelType w:val="multilevel"/>
    <w:tmpl w:val="BB00A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AF14A23"/>
    <w:multiLevelType w:val="multilevel"/>
    <w:tmpl w:val="B2C48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D370CB9"/>
    <w:multiLevelType w:val="hybridMultilevel"/>
    <w:tmpl w:val="4D20485C"/>
    <w:lvl w:ilvl="0" w:tplc="9244D4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8699201">
    <w:abstractNumId w:val="14"/>
  </w:num>
  <w:num w:numId="2" w16cid:durableId="800880303">
    <w:abstractNumId w:val="13"/>
  </w:num>
  <w:num w:numId="3" w16cid:durableId="1706053380">
    <w:abstractNumId w:val="16"/>
  </w:num>
  <w:num w:numId="4" w16cid:durableId="1116750312">
    <w:abstractNumId w:val="24"/>
  </w:num>
  <w:num w:numId="5" w16cid:durableId="2083139589">
    <w:abstractNumId w:val="19"/>
  </w:num>
  <w:num w:numId="6" w16cid:durableId="733897376">
    <w:abstractNumId w:val="4"/>
  </w:num>
  <w:num w:numId="7" w16cid:durableId="740099298">
    <w:abstractNumId w:val="21"/>
  </w:num>
  <w:num w:numId="8" w16cid:durableId="471407973">
    <w:abstractNumId w:val="7"/>
  </w:num>
  <w:num w:numId="9" w16cid:durableId="89663221">
    <w:abstractNumId w:val="6"/>
  </w:num>
  <w:num w:numId="10" w16cid:durableId="1032919851">
    <w:abstractNumId w:val="11"/>
  </w:num>
  <w:num w:numId="11" w16cid:durableId="1293753961">
    <w:abstractNumId w:val="17"/>
  </w:num>
  <w:num w:numId="12" w16cid:durableId="1977368397">
    <w:abstractNumId w:val="15"/>
  </w:num>
  <w:num w:numId="13" w16cid:durableId="679938356">
    <w:abstractNumId w:val="9"/>
  </w:num>
  <w:num w:numId="14" w16cid:durableId="1752657019">
    <w:abstractNumId w:val="5"/>
  </w:num>
  <w:num w:numId="15" w16cid:durableId="610942240">
    <w:abstractNumId w:val="8"/>
  </w:num>
  <w:num w:numId="16" w16cid:durableId="1996373544">
    <w:abstractNumId w:val="1"/>
  </w:num>
  <w:num w:numId="17" w16cid:durableId="485777919">
    <w:abstractNumId w:val="20"/>
  </w:num>
  <w:num w:numId="18" w16cid:durableId="673729704">
    <w:abstractNumId w:val="23"/>
  </w:num>
  <w:num w:numId="19" w16cid:durableId="1858277706">
    <w:abstractNumId w:val="0"/>
  </w:num>
  <w:num w:numId="20" w16cid:durableId="1009024023">
    <w:abstractNumId w:val="18"/>
  </w:num>
  <w:num w:numId="21" w16cid:durableId="1880314266">
    <w:abstractNumId w:val="3"/>
  </w:num>
  <w:num w:numId="22" w16cid:durableId="2022006625">
    <w:abstractNumId w:val="25"/>
  </w:num>
  <w:num w:numId="23" w16cid:durableId="182323052">
    <w:abstractNumId w:val="26"/>
  </w:num>
  <w:num w:numId="24" w16cid:durableId="376466380">
    <w:abstractNumId w:val="2"/>
  </w:num>
  <w:num w:numId="25" w16cid:durableId="183710779">
    <w:abstractNumId w:val="10"/>
  </w:num>
  <w:num w:numId="26" w16cid:durableId="196509186">
    <w:abstractNumId w:val="12"/>
  </w:num>
  <w:num w:numId="27" w16cid:durableId="110279726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9B"/>
    <w:rsid w:val="0000690D"/>
    <w:rsid w:val="00010877"/>
    <w:rsid w:val="00010EE6"/>
    <w:rsid w:val="0001109C"/>
    <w:rsid w:val="00012219"/>
    <w:rsid w:val="0001231B"/>
    <w:rsid w:val="0001254B"/>
    <w:rsid w:val="00012935"/>
    <w:rsid w:val="000163E6"/>
    <w:rsid w:val="000244E3"/>
    <w:rsid w:val="00026862"/>
    <w:rsid w:val="00026B39"/>
    <w:rsid w:val="0003027D"/>
    <w:rsid w:val="000313EC"/>
    <w:rsid w:val="0003212B"/>
    <w:rsid w:val="00032ADF"/>
    <w:rsid w:val="00034F7B"/>
    <w:rsid w:val="00036286"/>
    <w:rsid w:val="00040CD4"/>
    <w:rsid w:val="000421AD"/>
    <w:rsid w:val="00043E10"/>
    <w:rsid w:val="00044CDF"/>
    <w:rsid w:val="000462DF"/>
    <w:rsid w:val="00053277"/>
    <w:rsid w:val="00053AF7"/>
    <w:rsid w:val="000543E5"/>
    <w:rsid w:val="00056A05"/>
    <w:rsid w:val="00057580"/>
    <w:rsid w:val="00057717"/>
    <w:rsid w:val="0006097C"/>
    <w:rsid w:val="00063556"/>
    <w:rsid w:val="00064CA1"/>
    <w:rsid w:val="00065DC1"/>
    <w:rsid w:val="000662AB"/>
    <w:rsid w:val="000674C1"/>
    <w:rsid w:val="00067C74"/>
    <w:rsid w:val="00067EF5"/>
    <w:rsid w:val="00070AE2"/>
    <w:rsid w:val="00071E11"/>
    <w:rsid w:val="000733BC"/>
    <w:rsid w:val="00073F78"/>
    <w:rsid w:val="00074189"/>
    <w:rsid w:val="000761BF"/>
    <w:rsid w:val="00077D45"/>
    <w:rsid w:val="00080116"/>
    <w:rsid w:val="000805A0"/>
    <w:rsid w:val="0008123E"/>
    <w:rsid w:val="00081518"/>
    <w:rsid w:val="00081700"/>
    <w:rsid w:val="000823D7"/>
    <w:rsid w:val="00082E46"/>
    <w:rsid w:val="00084A5F"/>
    <w:rsid w:val="000872A5"/>
    <w:rsid w:val="00087943"/>
    <w:rsid w:val="00090CD3"/>
    <w:rsid w:val="000915FC"/>
    <w:rsid w:val="00095337"/>
    <w:rsid w:val="00097DCA"/>
    <w:rsid w:val="000A0272"/>
    <w:rsid w:val="000A2C12"/>
    <w:rsid w:val="000A3687"/>
    <w:rsid w:val="000A43FB"/>
    <w:rsid w:val="000A676F"/>
    <w:rsid w:val="000B0AC5"/>
    <w:rsid w:val="000B1ACF"/>
    <w:rsid w:val="000B2085"/>
    <w:rsid w:val="000B57F7"/>
    <w:rsid w:val="000B5830"/>
    <w:rsid w:val="000B78DA"/>
    <w:rsid w:val="000B7A9A"/>
    <w:rsid w:val="000B7B69"/>
    <w:rsid w:val="000B7B70"/>
    <w:rsid w:val="000C0391"/>
    <w:rsid w:val="000C11E9"/>
    <w:rsid w:val="000C3AAC"/>
    <w:rsid w:val="000C4AF1"/>
    <w:rsid w:val="000D13F1"/>
    <w:rsid w:val="000D1A8E"/>
    <w:rsid w:val="000D6434"/>
    <w:rsid w:val="000E0D44"/>
    <w:rsid w:val="000E1081"/>
    <w:rsid w:val="000E496A"/>
    <w:rsid w:val="000E7956"/>
    <w:rsid w:val="000F00D0"/>
    <w:rsid w:val="000F1AFF"/>
    <w:rsid w:val="000F1B94"/>
    <w:rsid w:val="000F4ABD"/>
    <w:rsid w:val="000F6C7F"/>
    <w:rsid w:val="00100D1E"/>
    <w:rsid w:val="00100D71"/>
    <w:rsid w:val="00103994"/>
    <w:rsid w:val="00104FBD"/>
    <w:rsid w:val="00106CD4"/>
    <w:rsid w:val="001109A2"/>
    <w:rsid w:val="0011242E"/>
    <w:rsid w:val="00113CB7"/>
    <w:rsid w:val="001145DC"/>
    <w:rsid w:val="00114CEA"/>
    <w:rsid w:val="00115445"/>
    <w:rsid w:val="00121CA0"/>
    <w:rsid w:val="00122A13"/>
    <w:rsid w:val="0013257D"/>
    <w:rsid w:val="001408BB"/>
    <w:rsid w:val="00147C6F"/>
    <w:rsid w:val="00151722"/>
    <w:rsid w:val="00152559"/>
    <w:rsid w:val="00154906"/>
    <w:rsid w:val="00154CFD"/>
    <w:rsid w:val="00160B09"/>
    <w:rsid w:val="001629A8"/>
    <w:rsid w:val="00162BAF"/>
    <w:rsid w:val="001630AD"/>
    <w:rsid w:val="00163900"/>
    <w:rsid w:val="001647A4"/>
    <w:rsid w:val="001655D5"/>
    <w:rsid w:val="001656EA"/>
    <w:rsid w:val="00166D2F"/>
    <w:rsid w:val="001670D3"/>
    <w:rsid w:val="00171A38"/>
    <w:rsid w:val="00171E9A"/>
    <w:rsid w:val="00174537"/>
    <w:rsid w:val="001763F5"/>
    <w:rsid w:val="001779B9"/>
    <w:rsid w:val="00181A5C"/>
    <w:rsid w:val="00184A76"/>
    <w:rsid w:val="00185B23"/>
    <w:rsid w:val="001863B0"/>
    <w:rsid w:val="0018700B"/>
    <w:rsid w:val="001901FB"/>
    <w:rsid w:val="0019025A"/>
    <w:rsid w:val="0019051C"/>
    <w:rsid w:val="001922F0"/>
    <w:rsid w:val="00196231"/>
    <w:rsid w:val="001A22D5"/>
    <w:rsid w:val="001A29F0"/>
    <w:rsid w:val="001A2C96"/>
    <w:rsid w:val="001A53FE"/>
    <w:rsid w:val="001A56B7"/>
    <w:rsid w:val="001A5874"/>
    <w:rsid w:val="001A699F"/>
    <w:rsid w:val="001A7140"/>
    <w:rsid w:val="001A7B9F"/>
    <w:rsid w:val="001B0076"/>
    <w:rsid w:val="001B0349"/>
    <w:rsid w:val="001B0E15"/>
    <w:rsid w:val="001B1600"/>
    <w:rsid w:val="001B1A0F"/>
    <w:rsid w:val="001B1D27"/>
    <w:rsid w:val="001B4AEF"/>
    <w:rsid w:val="001B547E"/>
    <w:rsid w:val="001B5657"/>
    <w:rsid w:val="001B6AE2"/>
    <w:rsid w:val="001B7221"/>
    <w:rsid w:val="001C2630"/>
    <w:rsid w:val="001C289F"/>
    <w:rsid w:val="001C423F"/>
    <w:rsid w:val="001D6C6E"/>
    <w:rsid w:val="001D6CB7"/>
    <w:rsid w:val="001D6EBF"/>
    <w:rsid w:val="001E0703"/>
    <w:rsid w:val="001E1550"/>
    <w:rsid w:val="001E2E44"/>
    <w:rsid w:val="001E5563"/>
    <w:rsid w:val="001E58CA"/>
    <w:rsid w:val="001F0FD0"/>
    <w:rsid w:val="001F6A2F"/>
    <w:rsid w:val="001F7379"/>
    <w:rsid w:val="001F7386"/>
    <w:rsid w:val="001F7D17"/>
    <w:rsid w:val="00200566"/>
    <w:rsid w:val="00201678"/>
    <w:rsid w:val="00201F5A"/>
    <w:rsid w:val="0021332A"/>
    <w:rsid w:val="00214C24"/>
    <w:rsid w:val="002170FE"/>
    <w:rsid w:val="00217382"/>
    <w:rsid w:val="002177C8"/>
    <w:rsid w:val="00223BA2"/>
    <w:rsid w:val="002241C1"/>
    <w:rsid w:val="002252E2"/>
    <w:rsid w:val="00226C3C"/>
    <w:rsid w:val="00236AAB"/>
    <w:rsid w:val="00240A49"/>
    <w:rsid w:val="00250E20"/>
    <w:rsid w:val="0025295D"/>
    <w:rsid w:val="00253404"/>
    <w:rsid w:val="00253FAA"/>
    <w:rsid w:val="0025563B"/>
    <w:rsid w:val="00255B37"/>
    <w:rsid w:val="00257DA5"/>
    <w:rsid w:val="0026081C"/>
    <w:rsid w:val="002638C8"/>
    <w:rsid w:val="00263B5E"/>
    <w:rsid w:val="00263CE1"/>
    <w:rsid w:val="0026400C"/>
    <w:rsid w:val="00264BF9"/>
    <w:rsid w:val="002651F6"/>
    <w:rsid w:val="00270282"/>
    <w:rsid w:val="002708DD"/>
    <w:rsid w:val="002724A9"/>
    <w:rsid w:val="00273F24"/>
    <w:rsid w:val="00274839"/>
    <w:rsid w:val="00277949"/>
    <w:rsid w:val="0028080F"/>
    <w:rsid w:val="002847D1"/>
    <w:rsid w:val="002849F2"/>
    <w:rsid w:val="00291249"/>
    <w:rsid w:val="00293497"/>
    <w:rsid w:val="00293DB3"/>
    <w:rsid w:val="0029628B"/>
    <w:rsid w:val="00297102"/>
    <w:rsid w:val="00297A5C"/>
    <w:rsid w:val="002A0D0C"/>
    <w:rsid w:val="002A6D47"/>
    <w:rsid w:val="002B1DEA"/>
    <w:rsid w:val="002B4E31"/>
    <w:rsid w:val="002B5422"/>
    <w:rsid w:val="002B5F23"/>
    <w:rsid w:val="002C0B00"/>
    <w:rsid w:val="002C0E30"/>
    <w:rsid w:val="002C24A3"/>
    <w:rsid w:val="002C274F"/>
    <w:rsid w:val="002C4AAF"/>
    <w:rsid w:val="002C6604"/>
    <w:rsid w:val="002C73B4"/>
    <w:rsid w:val="002C7714"/>
    <w:rsid w:val="002C7A5D"/>
    <w:rsid w:val="002D140F"/>
    <w:rsid w:val="002D36EE"/>
    <w:rsid w:val="002D61A8"/>
    <w:rsid w:val="002E0E9B"/>
    <w:rsid w:val="002E14B0"/>
    <w:rsid w:val="002E39EA"/>
    <w:rsid w:val="002E4BEC"/>
    <w:rsid w:val="002E5826"/>
    <w:rsid w:val="002E7C16"/>
    <w:rsid w:val="002F00E2"/>
    <w:rsid w:val="002F11F0"/>
    <w:rsid w:val="002F387B"/>
    <w:rsid w:val="002F40F7"/>
    <w:rsid w:val="002F7BBE"/>
    <w:rsid w:val="00300010"/>
    <w:rsid w:val="0030476C"/>
    <w:rsid w:val="00305AF6"/>
    <w:rsid w:val="00306375"/>
    <w:rsid w:val="00307DD4"/>
    <w:rsid w:val="00307DD6"/>
    <w:rsid w:val="00311B4D"/>
    <w:rsid w:val="00315079"/>
    <w:rsid w:val="00315D62"/>
    <w:rsid w:val="0031629F"/>
    <w:rsid w:val="003201AA"/>
    <w:rsid w:val="00320E11"/>
    <w:rsid w:val="00321F34"/>
    <w:rsid w:val="00321F88"/>
    <w:rsid w:val="00323AA1"/>
    <w:rsid w:val="0032474D"/>
    <w:rsid w:val="00330170"/>
    <w:rsid w:val="00330F93"/>
    <w:rsid w:val="003310B6"/>
    <w:rsid w:val="0033441E"/>
    <w:rsid w:val="003346DD"/>
    <w:rsid w:val="00334E9D"/>
    <w:rsid w:val="003354A8"/>
    <w:rsid w:val="0033658F"/>
    <w:rsid w:val="00337413"/>
    <w:rsid w:val="00337D30"/>
    <w:rsid w:val="00340BF8"/>
    <w:rsid w:val="0034150F"/>
    <w:rsid w:val="00343D94"/>
    <w:rsid w:val="00344992"/>
    <w:rsid w:val="00345824"/>
    <w:rsid w:val="00347276"/>
    <w:rsid w:val="003472FC"/>
    <w:rsid w:val="00351016"/>
    <w:rsid w:val="00351F57"/>
    <w:rsid w:val="00352E33"/>
    <w:rsid w:val="00355446"/>
    <w:rsid w:val="00355F9B"/>
    <w:rsid w:val="003575BE"/>
    <w:rsid w:val="00357A5B"/>
    <w:rsid w:val="00362031"/>
    <w:rsid w:val="0036233A"/>
    <w:rsid w:val="003625BB"/>
    <w:rsid w:val="00362C53"/>
    <w:rsid w:val="00365944"/>
    <w:rsid w:val="0036791A"/>
    <w:rsid w:val="00367D29"/>
    <w:rsid w:val="00374735"/>
    <w:rsid w:val="003753B5"/>
    <w:rsid w:val="00375B56"/>
    <w:rsid w:val="00381BCD"/>
    <w:rsid w:val="00386491"/>
    <w:rsid w:val="003878B3"/>
    <w:rsid w:val="00387EDE"/>
    <w:rsid w:val="0039009D"/>
    <w:rsid w:val="003904ED"/>
    <w:rsid w:val="00390D1E"/>
    <w:rsid w:val="00393363"/>
    <w:rsid w:val="00393B39"/>
    <w:rsid w:val="00393C1C"/>
    <w:rsid w:val="00393F4F"/>
    <w:rsid w:val="003960D8"/>
    <w:rsid w:val="003970EF"/>
    <w:rsid w:val="003973A4"/>
    <w:rsid w:val="003A1017"/>
    <w:rsid w:val="003A1AC5"/>
    <w:rsid w:val="003A62D2"/>
    <w:rsid w:val="003A69C8"/>
    <w:rsid w:val="003A7C38"/>
    <w:rsid w:val="003A7DA1"/>
    <w:rsid w:val="003B0753"/>
    <w:rsid w:val="003B0D3B"/>
    <w:rsid w:val="003B1FCD"/>
    <w:rsid w:val="003B216D"/>
    <w:rsid w:val="003B268E"/>
    <w:rsid w:val="003B4387"/>
    <w:rsid w:val="003B471A"/>
    <w:rsid w:val="003B6596"/>
    <w:rsid w:val="003B78D8"/>
    <w:rsid w:val="003C0380"/>
    <w:rsid w:val="003C2D68"/>
    <w:rsid w:val="003C42BA"/>
    <w:rsid w:val="003C4BFE"/>
    <w:rsid w:val="003C5772"/>
    <w:rsid w:val="003D0A4B"/>
    <w:rsid w:val="003D147F"/>
    <w:rsid w:val="003D3593"/>
    <w:rsid w:val="003D3EB8"/>
    <w:rsid w:val="003D4EEA"/>
    <w:rsid w:val="003E27B3"/>
    <w:rsid w:val="003E6F98"/>
    <w:rsid w:val="003E7F48"/>
    <w:rsid w:val="003F02EB"/>
    <w:rsid w:val="003F2283"/>
    <w:rsid w:val="003F446C"/>
    <w:rsid w:val="003F4C7F"/>
    <w:rsid w:val="003F5F19"/>
    <w:rsid w:val="003F703E"/>
    <w:rsid w:val="003F7A39"/>
    <w:rsid w:val="003F7BE0"/>
    <w:rsid w:val="00403149"/>
    <w:rsid w:val="004035C3"/>
    <w:rsid w:val="00407FC8"/>
    <w:rsid w:val="00410996"/>
    <w:rsid w:val="00416159"/>
    <w:rsid w:val="00416A11"/>
    <w:rsid w:val="00422CE9"/>
    <w:rsid w:val="00422F1A"/>
    <w:rsid w:val="00423979"/>
    <w:rsid w:val="0042472A"/>
    <w:rsid w:val="004275DE"/>
    <w:rsid w:val="00430101"/>
    <w:rsid w:val="00430CBB"/>
    <w:rsid w:val="00432940"/>
    <w:rsid w:val="00433DE1"/>
    <w:rsid w:val="004349D0"/>
    <w:rsid w:val="004362A8"/>
    <w:rsid w:val="00437DA6"/>
    <w:rsid w:val="0044114D"/>
    <w:rsid w:val="00446069"/>
    <w:rsid w:val="00450BB8"/>
    <w:rsid w:val="004528D3"/>
    <w:rsid w:val="00454CD1"/>
    <w:rsid w:val="00454CF3"/>
    <w:rsid w:val="0045602C"/>
    <w:rsid w:val="00456406"/>
    <w:rsid w:val="0045751C"/>
    <w:rsid w:val="00457677"/>
    <w:rsid w:val="0046085B"/>
    <w:rsid w:val="00461FA9"/>
    <w:rsid w:val="004636D7"/>
    <w:rsid w:val="00464F42"/>
    <w:rsid w:val="004660F9"/>
    <w:rsid w:val="00467181"/>
    <w:rsid w:val="004739AA"/>
    <w:rsid w:val="00473FA7"/>
    <w:rsid w:val="00480CC4"/>
    <w:rsid w:val="00482937"/>
    <w:rsid w:val="00482B88"/>
    <w:rsid w:val="00482E96"/>
    <w:rsid w:val="00486C61"/>
    <w:rsid w:val="00493335"/>
    <w:rsid w:val="00493AF5"/>
    <w:rsid w:val="00495673"/>
    <w:rsid w:val="004A338F"/>
    <w:rsid w:val="004A7A32"/>
    <w:rsid w:val="004B04FC"/>
    <w:rsid w:val="004B1387"/>
    <w:rsid w:val="004B1948"/>
    <w:rsid w:val="004B2637"/>
    <w:rsid w:val="004B3AB0"/>
    <w:rsid w:val="004B51EB"/>
    <w:rsid w:val="004B631A"/>
    <w:rsid w:val="004B6575"/>
    <w:rsid w:val="004C075D"/>
    <w:rsid w:val="004C3E3B"/>
    <w:rsid w:val="004C3E8F"/>
    <w:rsid w:val="004C5537"/>
    <w:rsid w:val="004C78AB"/>
    <w:rsid w:val="004D0362"/>
    <w:rsid w:val="004D0420"/>
    <w:rsid w:val="004D1A2B"/>
    <w:rsid w:val="004D20A4"/>
    <w:rsid w:val="004D252E"/>
    <w:rsid w:val="004D2E35"/>
    <w:rsid w:val="004D32C8"/>
    <w:rsid w:val="004D477C"/>
    <w:rsid w:val="004D4DF3"/>
    <w:rsid w:val="004D589D"/>
    <w:rsid w:val="004D658A"/>
    <w:rsid w:val="004D6AEE"/>
    <w:rsid w:val="004E0AEC"/>
    <w:rsid w:val="004E3FCC"/>
    <w:rsid w:val="004E4D50"/>
    <w:rsid w:val="004F17AE"/>
    <w:rsid w:val="004F4393"/>
    <w:rsid w:val="004F6109"/>
    <w:rsid w:val="004F6576"/>
    <w:rsid w:val="0050039F"/>
    <w:rsid w:val="00501532"/>
    <w:rsid w:val="00501D46"/>
    <w:rsid w:val="005036CA"/>
    <w:rsid w:val="0050493B"/>
    <w:rsid w:val="005054D5"/>
    <w:rsid w:val="00505830"/>
    <w:rsid w:val="00505F31"/>
    <w:rsid w:val="0051053F"/>
    <w:rsid w:val="005110D5"/>
    <w:rsid w:val="005112FA"/>
    <w:rsid w:val="00512992"/>
    <w:rsid w:val="005149A7"/>
    <w:rsid w:val="00516D2D"/>
    <w:rsid w:val="00522044"/>
    <w:rsid w:val="0052589D"/>
    <w:rsid w:val="00526122"/>
    <w:rsid w:val="00532A91"/>
    <w:rsid w:val="00532BFB"/>
    <w:rsid w:val="00532EE0"/>
    <w:rsid w:val="0053551C"/>
    <w:rsid w:val="00535621"/>
    <w:rsid w:val="00542C1F"/>
    <w:rsid w:val="00544840"/>
    <w:rsid w:val="00544DB1"/>
    <w:rsid w:val="00545895"/>
    <w:rsid w:val="0054625A"/>
    <w:rsid w:val="0054653E"/>
    <w:rsid w:val="00546A8D"/>
    <w:rsid w:val="0054749B"/>
    <w:rsid w:val="00550918"/>
    <w:rsid w:val="005536EF"/>
    <w:rsid w:val="00553801"/>
    <w:rsid w:val="00554D22"/>
    <w:rsid w:val="005551B9"/>
    <w:rsid w:val="00556835"/>
    <w:rsid w:val="005613E6"/>
    <w:rsid w:val="00563550"/>
    <w:rsid w:val="005646A6"/>
    <w:rsid w:val="005650E2"/>
    <w:rsid w:val="005662ED"/>
    <w:rsid w:val="00567DDE"/>
    <w:rsid w:val="005707C9"/>
    <w:rsid w:val="0057157F"/>
    <w:rsid w:val="00573AFB"/>
    <w:rsid w:val="005814A3"/>
    <w:rsid w:val="00581B82"/>
    <w:rsid w:val="005850B4"/>
    <w:rsid w:val="0059294F"/>
    <w:rsid w:val="00594777"/>
    <w:rsid w:val="005951E6"/>
    <w:rsid w:val="00595E7D"/>
    <w:rsid w:val="005964E0"/>
    <w:rsid w:val="00596EFE"/>
    <w:rsid w:val="005A06A7"/>
    <w:rsid w:val="005A41F6"/>
    <w:rsid w:val="005A6E8C"/>
    <w:rsid w:val="005B2CBA"/>
    <w:rsid w:val="005B317E"/>
    <w:rsid w:val="005B54A9"/>
    <w:rsid w:val="005C12E2"/>
    <w:rsid w:val="005C29E2"/>
    <w:rsid w:val="005D1214"/>
    <w:rsid w:val="005D4310"/>
    <w:rsid w:val="005D5A4B"/>
    <w:rsid w:val="005D6C57"/>
    <w:rsid w:val="005E1744"/>
    <w:rsid w:val="005E4850"/>
    <w:rsid w:val="005E4AB6"/>
    <w:rsid w:val="005F0DDE"/>
    <w:rsid w:val="005F1E27"/>
    <w:rsid w:val="005F2D61"/>
    <w:rsid w:val="00601A76"/>
    <w:rsid w:val="00602C5A"/>
    <w:rsid w:val="00603137"/>
    <w:rsid w:val="00605B9D"/>
    <w:rsid w:val="00607F1F"/>
    <w:rsid w:val="00610084"/>
    <w:rsid w:val="0061108D"/>
    <w:rsid w:val="00611C3D"/>
    <w:rsid w:val="00617306"/>
    <w:rsid w:val="006212FF"/>
    <w:rsid w:val="00622E37"/>
    <w:rsid w:val="00622E7D"/>
    <w:rsid w:val="00623587"/>
    <w:rsid w:val="00623D96"/>
    <w:rsid w:val="00625BEA"/>
    <w:rsid w:val="00626F08"/>
    <w:rsid w:val="0063001B"/>
    <w:rsid w:val="0063325D"/>
    <w:rsid w:val="00633F16"/>
    <w:rsid w:val="006341BB"/>
    <w:rsid w:val="00635464"/>
    <w:rsid w:val="00636EB6"/>
    <w:rsid w:val="006376E8"/>
    <w:rsid w:val="00641E55"/>
    <w:rsid w:val="00644063"/>
    <w:rsid w:val="00646BFE"/>
    <w:rsid w:val="00646D6D"/>
    <w:rsid w:val="00647D61"/>
    <w:rsid w:val="00651F64"/>
    <w:rsid w:val="00653285"/>
    <w:rsid w:val="00653A93"/>
    <w:rsid w:val="00654F42"/>
    <w:rsid w:val="00655A80"/>
    <w:rsid w:val="006602A6"/>
    <w:rsid w:val="0066225C"/>
    <w:rsid w:val="00662EAA"/>
    <w:rsid w:val="00663D80"/>
    <w:rsid w:val="00664C05"/>
    <w:rsid w:val="00666E52"/>
    <w:rsid w:val="00671F42"/>
    <w:rsid w:val="00672A5C"/>
    <w:rsid w:val="00673C0E"/>
    <w:rsid w:val="00674031"/>
    <w:rsid w:val="0067406B"/>
    <w:rsid w:val="0067545F"/>
    <w:rsid w:val="006769DA"/>
    <w:rsid w:val="00677893"/>
    <w:rsid w:val="00680850"/>
    <w:rsid w:val="00681F19"/>
    <w:rsid w:val="0068258A"/>
    <w:rsid w:val="00682A90"/>
    <w:rsid w:val="00690364"/>
    <w:rsid w:val="00691C54"/>
    <w:rsid w:val="00692E3F"/>
    <w:rsid w:val="006945DF"/>
    <w:rsid w:val="00697971"/>
    <w:rsid w:val="006A21B3"/>
    <w:rsid w:val="006A2859"/>
    <w:rsid w:val="006A47DD"/>
    <w:rsid w:val="006A5FD4"/>
    <w:rsid w:val="006A753B"/>
    <w:rsid w:val="006B1830"/>
    <w:rsid w:val="006B1A36"/>
    <w:rsid w:val="006B4C9A"/>
    <w:rsid w:val="006B5198"/>
    <w:rsid w:val="006C1E1E"/>
    <w:rsid w:val="006C21AC"/>
    <w:rsid w:val="006C2655"/>
    <w:rsid w:val="006C5AC2"/>
    <w:rsid w:val="006C5F78"/>
    <w:rsid w:val="006C64A8"/>
    <w:rsid w:val="006D1308"/>
    <w:rsid w:val="006D23E6"/>
    <w:rsid w:val="006D3B29"/>
    <w:rsid w:val="006D4C7A"/>
    <w:rsid w:val="006D5523"/>
    <w:rsid w:val="006D56AD"/>
    <w:rsid w:val="006D66BC"/>
    <w:rsid w:val="006D6F4A"/>
    <w:rsid w:val="006E067D"/>
    <w:rsid w:val="006E1AA7"/>
    <w:rsid w:val="006E20FA"/>
    <w:rsid w:val="006E2B96"/>
    <w:rsid w:val="006E2D7F"/>
    <w:rsid w:val="006E3761"/>
    <w:rsid w:val="006E385F"/>
    <w:rsid w:val="006E4A22"/>
    <w:rsid w:val="006E5E02"/>
    <w:rsid w:val="006F240D"/>
    <w:rsid w:val="006F2610"/>
    <w:rsid w:val="006F31F2"/>
    <w:rsid w:val="006F3B19"/>
    <w:rsid w:val="006F61B1"/>
    <w:rsid w:val="006F6D44"/>
    <w:rsid w:val="00701E1E"/>
    <w:rsid w:val="0070280F"/>
    <w:rsid w:val="00702EAC"/>
    <w:rsid w:val="007030ED"/>
    <w:rsid w:val="00705306"/>
    <w:rsid w:val="00705F9B"/>
    <w:rsid w:val="00706442"/>
    <w:rsid w:val="00706784"/>
    <w:rsid w:val="00706D3D"/>
    <w:rsid w:val="0070725C"/>
    <w:rsid w:val="00710F31"/>
    <w:rsid w:val="007110F0"/>
    <w:rsid w:val="00711B48"/>
    <w:rsid w:val="00714894"/>
    <w:rsid w:val="00715F33"/>
    <w:rsid w:val="0071631F"/>
    <w:rsid w:val="00720227"/>
    <w:rsid w:val="00720251"/>
    <w:rsid w:val="007212C2"/>
    <w:rsid w:val="00723789"/>
    <w:rsid w:val="00724B72"/>
    <w:rsid w:val="00724FED"/>
    <w:rsid w:val="007250A3"/>
    <w:rsid w:val="00725EC7"/>
    <w:rsid w:val="00730AF6"/>
    <w:rsid w:val="00731BFC"/>
    <w:rsid w:val="00735522"/>
    <w:rsid w:val="00740E64"/>
    <w:rsid w:val="00741C4B"/>
    <w:rsid w:val="00742F4F"/>
    <w:rsid w:val="00743618"/>
    <w:rsid w:val="0074389B"/>
    <w:rsid w:val="00743FF5"/>
    <w:rsid w:val="007453D6"/>
    <w:rsid w:val="00745491"/>
    <w:rsid w:val="00747420"/>
    <w:rsid w:val="007518F0"/>
    <w:rsid w:val="007532B8"/>
    <w:rsid w:val="00753542"/>
    <w:rsid w:val="007554FB"/>
    <w:rsid w:val="00756902"/>
    <w:rsid w:val="00762464"/>
    <w:rsid w:val="00764AED"/>
    <w:rsid w:val="00765529"/>
    <w:rsid w:val="0076626C"/>
    <w:rsid w:val="007713E0"/>
    <w:rsid w:val="00772673"/>
    <w:rsid w:val="007726EA"/>
    <w:rsid w:val="00772B7A"/>
    <w:rsid w:val="00776DF2"/>
    <w:rsid w:val="00777E66"/>
    <w:rsid w:val="0078030C"/>
    <w:rsid w:val="00782A5C"/>
    <w:rsid w:val="00786FE2"/>
    <w:rsid w:val="00787538"/>
    <w:rsid w:val="00787B19"/>
    <w:rsid w:val="007901FB"/>
    <w:rsid w:val="00792C00"/>
    <w:rsid w:val="007936A1"/>
    <w:rsid w:val="007943A0"/>
    <w:rsid w:val="00794A8B"/>
    <w:rsid w:val="00797870"/>
    <w:rsid w:val="007A14B6"/>
    <w:rsid w:val="007A1C5B"/>
    <w:rsid w:val="007A2E22"/>
    <w:rsid w:val="007A2E27"/>
    <w:rsid w:val="007A5E31"/>
    <w:rsid w:val="007A5EBD"/>
    <w:rsid w:val="007A6E6A"/>
    <w:rsid w:val="007A7073"/>
    <w:rsid w:val="007B0AB7"/>
    <w:rsid w:val="007B0AEA"/>
    <w:rsid w:val="007B179F"/>
    <w:rsid w:val="007B2B29"/>
    <w:rsid w:val="007B4426"/>
    <w:rsid w:val="007B4D4D"/>
    <w:rsid w:val="007B528A"/>
    <w:rsid w:val="007C1ECA"/>
    <w:rsid w:val="007C3DCE"/>
    <w:rsid w:val="007C3F1E"/>
    <w:rsid w:val="007C412B"/>
    <w:rsid w:val="007C74B5"/>
    <w:rsid w:val="007C7E26"/>
    <w:rsid w:val="007D0D0A"/>
    <w:rsid w:val="007D0F43"/>
    <w:rsid w:val="007D2DC1"/>
    <w:rsid w:val="007D6018"/>
    <w:rsid w:val="007D6C57"/>
    <w:rsid w:val="007E00B4"/>
    <w:rsid w:val="007E2194"/>
    <w:rsid w:val="007E427B"/>
    <w:rsid w:val="007E46D3"/>
    <w:rsid w:val="007E4D66"/>
    <w:rsid w:val="007E694A"/>
    <w:rsid w:val="007E771E"/>
    <w:rsid w:val="007F1F12"/>
    <w:rsid w:val="007F25DB"/>
    <w:rsid w:val="007F3514"/>
    <w:rsid w:val="00801B7B"/>
    <w:rsid w:val="00803BAB"/>
    <w:rsid w:val="0080491F"/>
    <w:rsid w:val="00806249"/>
    <w:rsid w:val="0080728E"/>
    <w:rsid w:val="008100FD"/>
    <w:rsid w:val="008105F1"/>
    <w:rsid w:val="00812E42"/>
    <w:rsid w:val="00814AAE"/>
    <w:rsid w:val="00815E17"/>
    <w:rsid w:val="00816FD2"/>
    <w:rsid w:val="00823D20"/>
    <w:rsid w:val="008260B7"/>
    <w:rsid w:val="008264A6"/>
    <w:rsid w:val="00827C31"/>
    <w:rsid w:val="008304A2"/>
    <w:rsid w:val="0083392F"/>
    <w:rsid w:val="00834061"/>
    <w:rsid w:val="008341F2"/>
    <w:rsid w:val="00834278"/>
    <w:rsid w:val="00834B00"/>
    <w:rsid w:val="00834C7E"/>
    <w:rsid w:val="0084140B"/>
    <w:rsid w:val="008415E9"/>
    <w:rsid w:val="00841DFC"/>
    <w:rsid w:val="008451F9"/>
    <w:rsid w:val="00845E16"/>
    <w:rsid w:val="0084703A"/>
    <w:rsid w:val="0084710C"/>
    <w:rsid w:val="00847B72"/>
    <w:rsid w:val="00853B2F"/>
    <w:rsid w:val="008540C1"/>
    <w:rsid w:val="0085470D"/>
    <w:rsid w:val="008554FB"/>
    <w:rsid w:val="0085750C"/>
    <w:rsid w:val="0086048D"/>
    <w:rsid w:val="0086109B"/>
    <w:rsid w:val="008614BE"/>
    <w:rsid w:val="00861ABE"/>
    <w:rsid w:val="008629BB"/>
    <w:rsid w:val="00863435"/>
    <w:rsid w:val="00864084"/>
    <w:rsid w:val="0086430F"/>
    <w:rsid w:val="00866610"/>
    <w:rsid w:val="008702DD"/>
    <w:rsid w:val="008735D9"/>
    <w:rsid w:val="00876C64"/>
    <w:rsid w:val="00881509"/>
    <w:rsid w:val="00881829"/>
    <w:rsid w:val="00883079"/>
    <w:rsid w:val="008831D2"/>
    <w:rsid w:val="00883297"/>
    <w:rsid w:val="0088524F"/>
    <w:rsid w:val="00886FB0"/>
    <w:rsid w:val="00887B31"/>
    <w:rsid w:val="0089033B"/>
    <w:rsid w:val="00892CA5"/>
    <w:rsid w:val="008937E9"/>
    <w:rsid w:val="00897000"/>
    <w:rsid w:val="00897FFE"/>
    <w:rsid w:val="008B0C00"/>
    <w:rsid w:val="008B147C"/>
    <w:rsid w:val="008B1774"/>
    <w:rsid w:val="008B29FF"/>
    <w:rsid w:val="008B3950"/>
    <w:rsid w:val="008B4960"/>
    <w:rsid w:val="008B522F"/>
    <w:rsid w:val="008B5719"/>
    <w:rsid w:val="008B69B7"/>
    <w:rsid w:val="008C1892"/>
    <w:rsid w:val="008C29E9"/>
    <w:rsid w:val="008C4C90"/>
    <w:rsid w:val="008C506E"/>
    <w:rsid w:val="008C66A9"/>
    <w:rsid w:val="008C7D9F"/>
    <w:rsid w:val="008D15E4"/>
    <w:rsid w:val="008D2B29"/>
    <w:rsid w:val="008D6899"/>
    <w:rsid w:val="008D6AE3"/>
    <w:rsid w:val="008D7457"/>
    <w:rsid w:val="008E6FC5"/>
    <w:rsid w:val="008F273A"/>
    <w:rsid w:val="008F50AA"/>
    <w:rsid w:val="008F567C"/>
    <w:rsid w:val="008F63E0"/>
    <w:rsid w:val="008F69E9"/>
    <w:rsid w:val="008F74B8"/>
    <w:rsid w:val="0090125F"/>
    <w:rsid w:val="00902D95"/>
    <w:rsid w:val="00903402"/>
    <w:rsid w:val="00904D3C"/>
    <w:rsid w:val="00907176"/>
    <w:rsid w:val="00907848"/>
    <w:rsid w:val="0091338D"/>
    <w:rsid w:val="00913BC5"/>
    <w:rsid w:val="00917895"/>
    <w:rsid w:val="009232A3"/>
    <w:rsid w:val="009253BE"/>
    <w:rsid w:val="00925682"/>
    <w:rsid w:val="00931501"/>
    <w:rsid w:val="00931A44"/>
    <w:rsid w:val="00933A07"/>
    <w:rsid w:val="00934BCE"/>
    <w:rsid w:val="0093584B"/>
    <w:rsid w:val="009428E5"/>
    <w:rsid w:val="00943C1D"/>
    <w:rsid w:val="00943DCA"/>
    <w:rsid w:val="00945AC1"/>
    <w:rsid w:val="00947FE6"/>
    <w:rsid w:val="009524A2"/>
    <w:rsid w:val="0095254B"/>
    <w:rsid w:val="0095345A"/>
    <w:rsid w:val="009546EE"/>
    <w:rsid w:val="009551C4"/>
    <w:rsid w:val="0095646F"/>
    <w:rsid w:val="009572F4"/>
    <w:rsid w:val="00960A9E"/>
    <w:rsid w:val="00961E25"/>
    <w:rsid w:val="00966813"/>
    <w:rsid w:val="00966C6F"/>
    <w:rsid w:val="0096729F"/>
    <w:rsid w:val="00976570"/>
    <w:rsid w:val="00976751"/>
    <w:rsid w:val="00977684"/>
    <w:rsid w:val="009801B3"/>
    <w:rsid w:val="00980B91"/>
    <w:rsid w:val="00982A54"/>
    <w:rsid w:val="009848A3"/>
    <w:rsid w:val="00986380"/>
    <w:rsid w:val="00990085"/>
    <w:rsid w:val="00991795"/>
    <w:rsid w:val="00992555"/>
    <w:rsid w:val="009932AF"/>
    <w:rsid w:val="00993C21"/>
    <w:rsid w:val="00994194"/>
    <w:rsid w:val="009954BC"/>
    <w:rsid w:val="009A1CB5"/>
    <w:rsid w:val="009A2FB9"/>
    <w:rsid w:val="009A5CE6"/>
    <w:rsid w:val="009B3752"/>
    <w:rsid w:val="009B48E5"/>
    <w:rsid w:val="009B6AB3"/>
    <w:rsid w:val="009B78C4"/>
    <w:rsid w:val="009C01F8"/>
    <w:rsid w:val="009C24FF"/>
    <w:rsid w:val="009C28DC"/>
    <w:rsid w:val="009C2CA9"/>
    <w:rsid w:val="009C47A3"/>
    <w:rsid w:val="009D013C"/>
    <w:rsid w:val="009D34B1"/>
    <w:rsid w:val="009D74F3"/>
    <w:rsid w:val="009E2469"/>
    <w:rsid w:val="009E5B21"/>
    <w:rsid w:val="009E6807"/>
    <w:rsid w:val="009E6DDD"/>
    <w:rsid w:val="009E7D4B"/>
    <w:rsid w:val="009F0DF5"/>
    <w:rsid w:val="009F57FB"/>
    <w:rsid w:val="00A00C49"/>
    <w:rsid w:val="00A00F22"/>
    <w:rsid w:val="00A0149C"/>
    <w:rsid w:val="00A02CD0"/>
    <w:rsid w:val="00A03B06"/>
    <w:rsid w:val="00A0465D"/>
    <w:rsid w:val="00A0507A"/>
    <w:rsid w:val="00A05A34"/>
    <w:rsid w:val="00A06CAF"/>
    <w:rsid w:val="00A07573"/>
    <w:rsid w:val="00A11C6F"/>
    <w:rsid w:val="00A11E28"/>
    <w:rsid w:val="00A12239"/>
    <w:rsid w:val="00A132C3"/>
    <w:rsid w:val="00A1350C"/>
    <w:rsid w:val="00A168A2"/>
    <w:rsid w:val="00A16C6D"/>
    <w:rsid w:val="00A3083C"/>
    <w:rsid w:val="00A315B1"/>
    <w:rsid w:val="00A329B8"/>
    <w:rsid w:val="00A3492F"/>
    <w:rsid w:val="00A35027"/>
    <w:rsid w:val="00A40B52"/>
    <w:rsid w:val="00A44ADF"/>
    <w:rsid w:val="00A46E1E"/>
    <w:rsid w:val="00A475BF"/>
    <w:rsid w:val="00A47962"/>
    <w:rsid w:val="00A53671"/>
    <w:rsid w:val="00A545E5"/>
    <w:rsid w:val="00A555EA"/>
    <w:rsid w:val="00A56378"/>
    <w:rsid w:val="00A56D10"/>
    <w:rsid w:val="00A60C66"/>
    <w:rsid w:val="00A61E26"/>
    <w:rsid w:val="00A62F7D"/>
    <w:rsid w:val="00A63640"/>
    <w:rsid w:val="00A645D1"/>
    <w:rsid w:val="00A6745F"/>
    <w:rsid w:val="00A70C89"/>
    <w:rsid w:val="00A746DC"/>
    <w:rsid w:val="00A771EE"/>
    <w:rsid w:val="00A773D9"/>
    <w:rsid w:val="00A80C44"/>
    <w:rsid w:val="00A83D34"/>
    <w:rsid w:val="00A849AF"/>
    <w:rsid w:val="00A85049"/>
    <w:rsid w:val="00A90569"/>
    <w:rsid w:val="00A91AD4"/>
    <w:rsid w:val="00A9241F"/>
    <w:rsid w:val="00A93F87"/>
    <w:rsid w:val="00A95BC7"/>
    <w:rsid w:val="00A9656D"/>
    <w:rsid w:val="00A96E68"/>
    <w:rsid w:val="00AA0167"/>
    <w:rsid w:val="00AA01BE"/>
    <w:rsid w:val="00AA102C"/>
    <w:rsid w:val="00AA4F0A"/>
    <w:rsid w:val="00AA6FA0"/>
    <w:rsid w:val="00AA706A"/>
    <w:rsid w:val="00AB2CF8"/>
    <w:rsid w:val="00AB32FF"/>
    <w:rsid w:val="00AB520E"/>
    <w:rsid w:val="00AB62A8"/>
    <w:rsid w:val="00AB7AF1"/>
    <w:rsid w:val="00AC1287"/>
    <w:rsid w:val="00AC1291"/>
    <w:rsid w:val="00AC212C"/>
    <w:rsid w:val="00AC6A21"/>
    <w:rsid w:val="00AC786E"/>
    <w:rsid w:val="00AD0F39"/>
    <w:rsid w:val="00AD1518"/>
    <w:rsid w:val="00AD274C"/>
    <w:rsid w:val="00AD2EB2"/>
    <w:rsid w:val="00AD34B3"/>
    <w:rsid w:val="00AD65A8"/>
    <w:rsid w:val="00AE08EA"/>
    <w:rsid w:val="00AE1525"/>
    <w:rsid w:val="00AE1E67"/>
    <w:rsid w:val="00AE44CE"/>
    <w:rsid w:val="00AE561D"/>
    <w:rsid w:val="00AE5D91"/>
    <w:rsid w:val="00AE5F61"/>
    <w:rsid w:val="00AE7B3E"/>
    <w:rsid w:val="00AF28CB"/>
    <w:rsid w:val="00AF2948"/>
    <w:rsid w:val="00AF392B"/>
    <w:rsid w:val="00AF4782"/>
    <w:rsid w:val="00AF7818"/>
    <w:rsid w:val="00AF7A5D"/>
    <w:rsid w:val="00B02721"/>
    <w:rsid w:val="00B04DFD"/>
    <w:rsid w:val="00B05A3B"/>
    <w:rsid w:val="00B06126"/>
    <w:rsid w:val="00B07659"/>
    <w:rsid w:val="00B130CD"/>
    <w:rsid w:val="00B13FE0"/>
    <w:rsid w:val="00B14973"/>
    <w:rsid w:val="00B14C87"/>
    <w:rsid w:val="00B17411"/>
    <w:rsid w:val="00B20E2C"/>
    <w:rsid w:val="00B21023"/>
    <w:rsid w:val="00B213EA"/>
    <w:rsid w:val="00B21C63"/>
    <w:rsid w:val="00B23383"/>
    <w:rsid w:val="00B24189"/>
    <w:rsid w:val="00B25388"/>
    <w:rsid w:val="00B26209"/>
    <w:rsid w:val="00B336E0"/>
    <w:rsid w:val="00B34854"/>
    <w:rsid w:val="00B354A0"/>
    <w:rsid w:val="00B37A0C"/>
    <w:rsid w:val="00B41CF2"/>
    <w:rsid w:val="00B43E32"/>
    <w:rsid w:val="00B444D2"/>
    <w:rsid w:val="00B465E9"/>
    <w:rsid w:val="00B46B2C"/>
    <w:rsid w:val="00B47A5A"/>
    <w:rsid w:val="00B50EBE"/>
    <w:rsid w:val="00B533BD"/>
    <w:rsid w:val="00B55BA9"/>
    <w:rsid w:val="00B6092D"/>
    <w:rsid w:val="00B6124D"/>
    <w:rsid w:val="00B62832"/>
    <w:rsid w:val="00B64F76"/>
    <w:rsid w:val="00B66D49"/>
    <w:rsid w:val="00B67330"/>
    <w:rsid w:val="00B67EFA"/>
    <w:rsid w:val="00B70381"/>
    <w:rsid w:val="00B718D7"/>
    <w:rsid w:val="00B72D40"/>
    <w:rsid w:val="00B738D0"/>
    <w:rsid w:val="00B73DCF"/>
    <w:rsid w:val="00B744BE"/>
    <w:rsid w:val="00B76069"/>
    <w:rsid w:val="00B762DF"/>
    <w:rsid w:val="00B84956"/>
    <w:rsid w:val="00B86EB0"/>
    <w:rsid w:val="00B91589"/>
    <w:rsid w:val="00B92E30"/>
    <w:rsid w:val="00B96B4F"/>
    <w:rsid w:val="00B97C7A"/>
    <w:rsid w:val="00BA2E12"/>
    <w:rsid w:val="00BA3B79"/>
    <w:rsid w:val="00BA4A8F"/>
    <w:rsid w:val="00BA5458"/>
    <w:rsid w:val="00BA7608"/>
    <w:rsid w:val="00BB4450"/>
    <w:rsid w:val="00BB5D97"/>
    <w:rsid w:val="00BB6BAD"/>
    <w:rsid w:val="00BC0EF0"/>
    <w:rsid w:val="00BC2154"/>
    <w:rsid w:val="00BC6C64"/>
    <w:rsid w:val="00BD7810"/>
    <w:rsid w:val="00BE02F2"/>
    <w:rsid w:val="00BE21AD"/>
    <w:rsid w:val="00BE3674"/>
    <w:rsid w:val="00BE39FF"/>
    <w:rsid w:val="00BE639B"/>
    <w:rsid w:val="00BE6494"/>
    <w:rsid w:val="00BF19FD"/>
    <w:rsid w:val="00BF3154"/>
    <w:rsid w:val="00BF319A"/>
    <w:rsid w:val="00C00DBA"/>
    <w:rsid w:val="00C021D7"/>
    <w:rsid w:val="00C03A2D"/>
    <w:rsid w:val="00C047A9"/>
    <w:rsid w:val="00C05744"/>
    <w:rsid w:val="00C06C73"/>
    <w:rsid w:val="00C11CF2"/>
    <w:rsid w:val="00C12983"/>
    <w:rsid w:val="00C1414B"/>
    <w:rsid w:val="00C14F65"/>
    <w:rsid w:val="00C1530C"/>
    <w:rsid w:val="00C16179"/>
    <w:rsid w:val="00C16CD8"/>
    <w:rsid w:val="00C21458"/>
    <w:rsid w:val="00C2207E"/>
    <w:rsid w:val="00C26843"/>
    <w:rsid w:val="00C26D9E"/>
    <w:rsid w:val="00C31467"/>
    <w:rsid w:val="00C31AC3"/>
    <w:rsid w:val="00C31EA6"/>
    <w:rsid w:val="00C33143"/>
    <w:rsid w:val="00C40BCD"/>
    <w:rsid w:val="00C41595"/>
    <w:rsid w:val="00C43383"/>
    <w:rsid w:val="00C52819"/>
    <w:rsid w:val="00C53F84"/>
    <w:rsid w:val="00C56BDE"/>
    <w:rsid w:val="00C5773C"/>
    <w:rsid w:val="00C57A12"/>
    <w:rsid w:val="00C608D2"/>
    <w:rsid w:val="00C6149B"/>
    <w:rsid w:val="00C61B39"/>
    <w:rsid w:val="00C63C85"/>
    <w:rsid w:val="00C64A25"/>
    <w:rsid w:val="00C66C01"/>
    <w:rsid w:val="00C70385"/>
    <w:rsid w:val="00C70A66"/>
    <w:rsid w:val="00C7194A"/>
    <w:rsid w:val="00C74399"/>
    <w:rsid w:val="00C7491C"/>
    <w:rsid w:val="00C763C3"/>
    <w:rsid w:val="00C81F8D"/>
    <w:rsid w:val="00C8290F"/>
    <w:rsid w:val="00C835F9"/>
    <w:rsid w:val="00C83B3A"/>
    <w:rsid w:val="00C85B09"/>
    <w:rsid w:val="00C86FC6"/>
    <w:rsid w:val="00C90B79"/>
    <w:rsid w:val="00C90C22"/>
    <w:rsid w:val="00C9228F"/>
    <w:rsid w:val="00C931FB"/>
    <w:rsid w:val="00C93705"/>
    <w:rsid w:val="00C9419B"/>
    <w:rsid w:val="00C94865"/>
    <w:rsid w:val="00C9524C"/>
    <w:rsid w:val="00C9641E"/>
    <w:rsid w:val="00C96F18"/>
    <w:rsid w:val="00C97F2D"/>
    <w:rsid w:val="00CB1D5A"/>
    <w:rsid w:val="00CB1FED"/>
    <w:rsid w:val="00CB2F13"/>
    <w:rsid w:val="00CB52A4"/>
    <w:rsid w:val="00CB5D2F"/>
    <w:rsid w:val="00CC2C25"/>
    <w:rsid w:val="00CC2D2D"/>
    <w:rsid w:val="00CC506D"/>
    <w:rsid w:val="00CC5073"/>
    <w:rsid w:val="00CC7520"/>
    <w:rsid w:val="00CD0047"/>
    <w:rsid w:val="00CD5F52"/>
    <w:rsid w:val="00CD775A"/>
    <w:rsid w:val="00CE3A26"/>
    <w:rsid w:val="00CE3AA6"/>
    <w:rsid w:val="00CE43BB"/>
    <w:rsid w:val="00CE63DE"/>
    <w:rsid w:val="00CE70EA"/>
    <w:rsid w:val="00CE7E4A"/>
    <w:rsid w:val="00CF01C7"/>
    <w:rsid w:val="00CF0756"/>
    <w:rsid w:val="00CF1A45"/>
    <w:rsid w:val="00CF6748"/>
    <w:rsid w:val="00CF6DE9"/>
    <w:rsid w:val="00CF704E"/>
    <w:rsid w:val="00CF7DEC"/>
    <w:rsid w:val="00D00A1B"/>
    <w:rsid w:val="00D00C77"/>
    <w:rsid w:val="00D0345B"/>
    <w:rsid w:val="00D03D88"/>
    <w:rsid w:val="00D03E98"/>
    <w:rsid w:val="00D04614"/>
    <w:rsid w:val="00D04881"/>
    <w:rsid w:val="00D05854"/>
    <w:rsid w:val="00D05D9D"/>
    <w:rsid w:val="00D0782F"/>
    <w:rsid w:val="00D108E0"/>
    <w:rsid w:val="00D12B7E"/>
    <w:rsid w:val="00D158D7"/>
    <w:rsid w:val="00D17989"/>
    <w:rsid w:val="00D20B05"/>
    <w:rsid w:val="00D21937"/>
    <w:rsid w:val="00D22247"/>
    <w:rsid w:val="00D2641A"/>
    <w:rsid w:val="00D26E56"/>
    <w:rsid w:val="00D31198"/>
    <w:rsid w:val="00D32D86"/>
    <w:rsid w:val="00D33CBA"/>
    <w:rsid w:val="00D33EEB"/>
    <w:rsid w:val="00D34221"/>
    <w:rsid w:val="00D346B1"/>
    <w:rsid w:val="00D352EB"/>
    <w:rsid w:val="00D36359"/>
    <w:rsid w:val="00D377C6"/>
    <w:rsid w:val="00D406C7"/>
    <w:rsid w:val="00D40A37"/>
    <w:rsid w:val="00D43286"/>
    <w:rsid w:val="00D4356D"/>
    <w:rsid w:val="00D44294"/>
    <w:rsid w:val="00D44725"/>
    <w:rsid w:val="00D45E38"/>
    <w:rsid w:val="00D46C63"/>
    <w:rsid w:val="00D47990"/>
    <w:rsid w:val="00D47E30"/>
    <w:rsid w:val="00D54A51"/>
    <w:rsid w:val="00D54A84"/>
    <w:rsid w:val="00D6383B"/>
    <w:rsid w:val="00D6429E"/>
    <w:rsid w:val="00D64CB5"/>
    <w:rsid w:val="00D65555"/>
    <w:rsid w:val="00D65E09"/>
    <w:rsid w:val="00D67446"/>
    <w:rsid w:val="00D6757E"/>
    <w:rsid w:val="00D702C2"/>
    <w:rsid w:val="00D70908"/>
    <w:rsid w:val="00D72697"/>
    <w:rsid w:val="00D72C8C"/>
    <w:rsid w:val="00D7302B"/>
    <w:rsid w:val="00D74B8A"/>
    <w:rsid w:val="00D75D45"/>
    <w:rsid w:val="00D77B56"/>
    <w:rsid w:val="00D80EE5"/>
    <w:rsid w:val="00D90AB8"/>
    <w:rsid w:val="00D91627"/>
    <w:rsid w:val="00D92532"/>
    <w:rsid w:val="00D92F76"/>
    <w:rsid w:val="00D933D4"/>
    <w:rsid w:val="00D95C11"/>
    <w:rsid w:val="00D95C81"/>
    <w:rsid w:val="00D966F1"/>
    <w:rsid w:val="00D97F0F"/>
    <w:rsid w:val="00DA1A07"/>
    <w:rsid w:val="00DA1F14"/>
    <w:rsid w:val="00DA357C"/>
    <w:rsid w:val="00DA4778"/>
    <w:rsid w:val="00DA4CB4"/>
    <w:rsid w:val="00DA4FA5"/>
    <w:rsid w:val="00DA56FE"/>
    <w:rsid w:val="00DB3FFF"/>
    <w:rsid w:val="00DB4915"/>
    <w:rsid w:val="00DB5057"/>
    <w:rsid w:val="00DC245A"/>
    <w:rsid w:val="00DC3D14"/>
    <w:rsid w:val="00DC40E8"/>
    <w:rsid w:val="00DC68E6"/>
    <w:rsid w:val="00DC6D50"/>
    <w:rsid w:val="00DD1C5E"/>
    <w:rsid w:val="00DD2467"/>
    <w:rsid w:val="00DD51DB"/>
    <w:rsid w:val="00DD6347"/>
    <w:rsid w:val="00DD63A3"/>
    <w:rsid w:val="00DD6642"/>
    <w:rsid w:val="00DD6BFE"/>
    <w:rsid w:val="00DE0574"/>
    <w:rsid w:val="00DE131B"/>
    <w:rsid w:val="00DE3035"/>
    <w:rsid w:val="00DE5BF1"/>
    <w:rsid w:val="00DE765B"/>
    <w:rsid w:val="00DF1DF0"/>
    <w:rsid w:val="00DF34B2"/>
    <w:rsid w:val="00DF76A0"/>
    <w:rsid w:val="00E00BA6"/>
    <w:rsid w:val="00E0601C"/>
    <w:rsid w:val="00E077B2"/>
    <w:rsid w:val="00E10A66"/>
    <w:rsid w:val="00E13282"/>
    <w:rsid w:val="00E14BDF"/>
    <w:rsid w:val="00E15C65"/>
    <w:rsid w:val="00E20446"/>
    <w:rsid w:val="00E2136C"/>
    <w:rsid w:val="00E21CB5"/>
    <w:rsid w:val="00E21F9F"/>
    <w:rsid w:val="00E24ABF"/>
    <w:rsid w:val="00E3139D"/>
    <w:rsid w:val="00E31722"/>
    <w:rsid w:val="00E376A9"/>
    <w:rsid w:val="00E40D1D"/>
    <w:rsid w:val="00E41334"/>
    <w:rsid w:val="00E42466"/>
    <w:rsid w:val="00E45DA4"/>
    <w:rsid w:val="00E477E2"/>
    <w:rsid w:val="00E504D9"/>
    <w:rsid w:val="00E52AA4"/>
    <w:rsid w:val="00E54C8B"/>
    <w:rsid w:val="00E609BB"/>
    <w:rsid w:val="00E60AAC"/>
    <w:rsid w:val="00E61DC4"/>
    <w:rsid w:val="00E63466"/>
    <w:rsid w:val="00E642A6"/>
    <w:rsid w:val="00E648BE"/>
    <w:rsid w:val="00E654A1"/>
    <w:rsid w:val="00E657B5"/>
    <w:rsid w:val="00E6621E"/>
    <w:rsid w:val="00E6692A"/>
    <w:rsid w:val="00E66BE1"/>
    <w:rsid w:val="00E67EA9"/>
    <w:rsid w:val="00E70844"/>
    <w:rsid w:val="00E73C7C"/>
    <w:rsid w:val="00E74DB3"/>
    <w:rsid w:val="00E7514D"/>
    <w:rsid w:val="00E75FFF"/>
    <w:rsid w:val="00E76D4B"/>
    <w:rsid w:val="00E76F31"/>
    <w:rsid w:val="00E8370D"/>
    <w:rsid w:val="00E83830"/>
    <w:rsid w:val="00E85C0E"/>
    <w:rsid w:val="00E87927"/>
    <w:rsid w:val="00E87D06"/>
    <w:rsid w:val="00E914EC"/>
    <w:rsid w:val="00E924F0"/>
    <w:rsid w:val="00EA4A3B"/>
    <w:rsid w:val="00EA5041"/>
    <w:rsid w:val="00EA5888"/>
    <w:rsid w:val="00EB73F3"/>
    <w:rsid w:val="00EB777A"/>
    <w:rsid w:val="00EC0DA3"/>
    <w:rsid w:val="00EC16F1"/>
    <w:rsid w:val="00EC580B"/>
    <w:rsid w:val="00EC6E04"/>
    <w:rsid w:val="00ED17BC"/>
    <w:rsid w:val="00ED42DD"/>
    <w:rsid w:val="00ED4C78"/>
    <w:rsid w:val="00ED4E5E"/>
    <w:rsid w:val="00ED5EE7"/>
    <w:rsid w:val="00ED6041"/>
    <w:rsid w:val="00ED6F46"/>
    <w:rsid w:val="00EE15B4"/>
    <w:rsid w:val="00EE228C"/>
    <w:rsid w:val="00EE2D46"/>
    <w:rsid w:val="00EE46AD"/>
    <w:rsid w:val="00EE49F3"/>
    <w:rsid w:val="00EF31EC"/>
    <w:rsid w:val="00EF4F0A"/>
    <w:rsid w:val="00F04DC7"/>
    <w:rsid w:val="00F05194"/>
    <w:rsid w:val="00F05748"/>
    <w:rsid w:val="00F05A6E"/>
    <w:rsid w:val="00F05D16"/>
    <w:rsid w:val="00F07CD8"/>
    <w:rsid w:val="00F1146B"/>
    <w:rsid w:val="00F11BE2"/>
    <w:rsid w:val="00F12246"/>
    <w:rsid w:val="00F127E6"/>
    <w:rsid w:val="00F12884"/>
    <w:rsid w:val="00F13D64"/>
    <w:rsid w:val="00F14AE0"/>
    <w:rsid w:val="00F156A8"/>
    <w:rsid w:val="00F1699E"/>
    <w:rsid w:val="00F174E1"/>
    <w:rsid w:val="00F21125"/>
    <w:rsid w:val="00F21B3D"/>
    <w:rsid w:val="00F234AF"/>
    <w:rsid w:val="00F24ED7"/>
    <w:rsid w:val="00F2541F"/>
    <w:rsid w:val="00F268BC"/>
    <w:rsid w:val="00F30698"/>
    <w:rsid w:val="00F319ED"/>
    <w:rsid w:val="00F31D78"/>
    <w:rsid w:val="00F33105"/>
    <w:rsid w:val="00F37BF8"/>
    <w:rsid w:val="00F41D4D"/>
    <w:rsid w:val="00F4395F"/>
    <w:rsid w:val="00F43F39"/>
    <w:rsid w:val="00F47060"/>
    <w:rsid w:val="00F47C6A"/>
    <w:rsid w:val="00F5053F"/>
    <w:rsid w:val="00F53252"/>
    <w:rsid w:val="00F55466"/>
    <w:rsid w:val="00F55CDC"/>
    <w:rsid w:val="00F563B4"/>
    <w:rsid w:val="00F56AC7"/>
    <w:rsid w:val="00F56E87"/>
    <w:rsid w:val="00F570A3"/>
    <w:rsid w:val="00F62F0A"/>
    <w:rsid w:val="00F67F09"/>
    <w:rsid w:val="00F70AE0"/>
    <w:rsid w:val="00F722DC"/>
    <w:rsid w:val="00F749D7"/>
    <w:rsid w:val="00F7605F"/>
    <w:rsid w:val="00F76C38"/>
    <w:rsid w:val="00F81128"/>
    <w:rsid w:val="00F81527"/>
    <w:rsid w:val="00F850DF"/>
    <w:rsid w:val="00F865A5"/>
    <w:rsid w:val="00F872F7"/>
    <w:rsid w:val="00F87F34"/>
    <w:rsid w:val="00F90E49"/>
    <w:rsid w:val="00F91FB6"/>
    <w:rsid w:val="00F936A6"/>
    <w:rsid w:val="00F93E34"/>
    <w:rsid w:val="00F95493"/>
    <w:rsid w:val="00FA2ED1"/>
    <w:rsid w:val="00FA4A00"/>
    <w:rsid w:val="00FA5844"/>
    <w:rsid w:val="00FA5B7F"/>
    <w:rsid w:val="00FA6D97"/>
    <w:rsid w:val="00FB0CED"/>
    <w:rsid w:val="00FB5755"/>
    <w:rsid w:val="00FC1527"/>
    <w:rsid w:val="00FC2D0E"/>
    <w:rsid w:val="00FC30C3"/>
    <w:rsid w:val="00FC70A6"/>
    <w:rsid w:val="00FD2333"/>
    <w:rsid w:val="00FD2D8A"/>
    <w:rsid w:val="00FD34F8"/>
    <w:rsid w:val="00FD5027"/>
    <w:rsid w:val="00FD5CF3"/>
    <w:rsid w:val="00FD7529"/>
    <w:rsid w:val="00FD7EE1"/>
    <w:rsid w:val="00FE0833"/>
    <w:rsid w:val="00FE5609"/>
    <w:rsid w:val="00FE5FC9"/>
    <w:rsid w:val="00FE6521"/>
    <w:rsid w:val="00FE67A6"/>
    <w:rsid w:val="00FF12B3"/>
    <w:rsid w:val="00FF2283"/>
    <w:rsid w:val="00FF4191"/>
    <w:rsid w:val="00FF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730B3"/>
  <w15:docId w15:val="{9FFFA09F-780C-46D0-AAB8-8334F9953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6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9A7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9A7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49A7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B50EBE"/>
    <w:pPr>
      <w:spacing w:before="100" w:beforeAutospacing="1" w:after="180"/>
      <w:outlineLvl w:val="3"/>
    </w:pPr>
    <w:rPr>
      <w:b/>
      <w:bCs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B50EBE"/>
    <w:pPr>
      <w:spacing w:before="100" w:beforeAutospacing="1" w:after="180"/>
      <w:outlineLvl w:val="4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1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3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31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149A7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149A7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933A07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Heading3Char">
    <w:name w:val="Heading 3 Char"/>
    <w:basedOn w:val="DefaultParagraphFont"/>
    <w:link w:val="Heading3"/>
    <w:uiPriority w:val="9"/>
    <w:rsid w:val="005149A7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20227"/>
    <w:pPr>
      <w:spacing w:after="0" w:line="240" w:lineRule="auto"/>
    </w:pPr>
  </w:style>
  <w:style w:type="character" w:customStyle="1" w:styleId="citation-part">
    <w:name w:val="citation-part"/>
    <w:basedOn w:val="DefaultParagraphFont"/>
    <w:rsid w:val="00720227"/>
  </w:style>
  <w:style w:type="character" w:customStyle="1" w:styleId="docsum-pmid">
    <w:name w:val="docsum-pmid"/>
    <w:basedOn w:val="DefaultParagraphFont"/>
    <w:rsid w:val="00720227"/>
  </w:style>
  <w:style w:type="character" w:customStyle="1" w:styleId="id-label">
    <w:name w:val="id-label"/>
    <w:basedOn w:val="DefaultParagraphFont"/>
    <w:rsid w:val="00720227"/>
  </w:style>
  <w:style w:type="character" w:styleId="Strong">
    <w:name w:val="Strong"/>
    <w:basedOn w:val="DefaultParagraphFont"/>
    <w:uiPriority w:val="22"/>
    <w:qFormat/>
    <w:rsid w:val="0072022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829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90F"/>
  </w:style>
  <w:style w:type="paragraph" w:styleId="Footer">
    <w:name w:val="footer"/>
    <w:basedOn w:val="Normal"/>
    <w:link w:val="FooterChar"/>
    <w:uiPriority w:val="99"/>
    <w:unhideWhenUsed/>
    <w:rsid w:val="00C829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90F"/>
  </w:style>
  <w:style w:type="character" w:styleId="Hyperlink">
    <w:name w:val="Hyperlink"/>
    <w:basedOn w:val="DefaultParagraphFont"/>
    <w:uiPriority w:val="99"/>
    <w:unhideWhenUsed/>
    <w:rsid w:val="00FF12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12B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444D2"/>
  </w:style>
  <w:style w:type="paragraph" w:styleId="NormalWeb">
    <w:name w:val="Normal (Web)"/>
    <w:basedOn w:val="Normal"/>
    <w:uiPriority w:val="99"/>
    <w:unhideWhenUsed/>
    <w:rsid w:val="00065DC1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rsid w:val="00B50EBE"/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50EBE"/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paragraph" w:customStyle="1" w:styleId="msonormal0">
    <w:name w:val="msonormal"/>
    <w:basedOn w:val="Normal"/>
    <w:rsid w:val="00B50EBE"/>
    <w:pPr>
      <w:spacing w:before="100" w:beforeAutospacing="1" w:after="100" w:afterAutospacing="1"/>
    </w:pPr>
  </w:style>
  <w:style w:type="paragraph" w:customStyle="1" w:styleId="ql-align-center">
    <w:name w:val="ql-align-center"/>
    <w:basedOn w:val="Normal"/>
    <w:rsid w:val="00B50EBE"/>
    <w:pPr>
      <w:spacing w:before="100" w:beforeAutospacing="1" w:after="100" w:afterAutospacing="1"/>
      <w:jc w:val="center"/>
    </w:pPr>
  </w:style>
  <w:style w:type="paragraph" w:customStyle="1" w:styleId="ql-align-right">
    <w:name w:val="ql-align-right"/>
    <w:basedOn w:val="Normal"/>
    <w:rsid w:val="00B50EBE"/>
    <w:pPr>
      <w:spacing w:before="100" w:beforeAutospacing="1" w:after="100" w:afterAutospacing="1"/>
      <w:jc w:val="right"/>
    </w:pPr>
  </w:style>
  <w:style w:type="paragraph" w:customStyle="1" w:styleId="ql-align-justify">
    <w:name w:val="ql-align-justify"/>
    <w:basedOn w:val="Normal"/>
    <w:rsid w:val="00B50EBE"/>
    <w:pPr>
      <w:spacing w:before="100" w:beforeAutospacing="1" w:after="100" w:afterAutospacing="1"/>
      <w:jc w:val="both"/>
    </w:pPr>
  </w:style>
  <w:style w:type="paragraph" w:customStyle="1" w:styleId="ql-indent-1">
    <w:name w:val="ql-indent-1"/>
    <w:basedOn w:val="Normal"/>
    <w:rsid w:val="00B50EBE"/>
    <w:pPr>
      <w:spacing w:before="100" w:beforeAutospacing="1" w:after="100" w:afterAutospacing="1"/>
    </w:pPr>
  </w:style>
  <w:style w:type="paragraph" w:customStyle="1" w:styleId="ql-indent-2">
    <w:name w:val="ql-indent-2"/>
    <w:basedOn w:val="Normal"/>
    <w:rsid w:val="00B50EBE"/>
    <w:pPr>
      <w:spacing w:before="100" w:beforeAutospacing="1" w:after="100" w:afterAutospacing="1"/>
    </w:pPr>
  </w:style>
  <w:style w:type="paragraph" w:customStyle="1" w:styleId="ql-indent-3">
    <w:name w:val="ql-indent-3"/>
    <w:basedOn w:val="Normal"/>
    <w:rsid w:val="00B50EBE"/>
    <w:pPr>
      <w:spacing w:before="100" w:beforeAutospacing="1" w:after="100" w:afterAutospacing="1"/>
    </w:pPr>
  </w:style>
  <w:style w:type="paragraph" w:customStyle="1" w:styleId="ql-indent-4">
    <w:name w:val="ql-indent-4"/>
    <w:basedOn w:val="Normal"/>
    <w:rsid w:val="00B50EBE"/>
    <w:pPr>
      <w:spacing w:before="100" w:beforeAutospacing="1" w:after="100" w:afterAutospacing="1"/>
    </w:pPr>
  </w:style>
  <w:style w:type="paragraph" w:customStyle="1" w:styleId="ql-indent-5">
    <w:name w:val="ql-indent-5"/>
    <w:basedOn w:val="Normal"/>
    <w:rsid w:val="00B50EBE"/>
    <w:pPr>
      <w:spacing w:before="100" w:beforeAutospacing="1" w:after="100" w:afterAutospacing="1"/>
    </w:pPr>
  </w:style>
  <w:style w:type="paragraph" w:customStyle="1" w:styleId="note">
    <w:name w:val="note"/>
    <w:basedOn w:val="Normal"/>
    <w:rsid w:val="00B50EBE"/>
    <w:pPr>
      <w:spacing w:before="75" w:after="75"/>
    </w:pPr>
  </w:style>
  <w:style w:type="paragraph" w:customStyle="1" w:styleId="p1">
    <w:name w:val="p1"/>
    <w:basedOn w:val="Normal"/>
    <w:rsid w:val="003354A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8370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C039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3017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4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3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4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1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4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1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2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5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9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6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2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8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3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7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7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1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7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3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1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2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0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3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5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0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7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0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7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2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0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9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5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4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6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7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3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0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8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7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5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6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5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4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1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9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6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7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2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3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6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2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9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7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7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8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2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1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7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2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7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7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7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0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0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4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6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1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5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7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7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3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4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9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2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5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24E4C-8BE0-4CF4-BB57-AA6F98E3F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3</TotalTime>
  <Pages>2</Pages>
  <Words>452</Words>
  <Characters>2328</Characters>
  <Application>Microsoft Office Word</Application>
  <DocSecurity>0</DocSecurity>
  <Lines>179</Lines>
  <Paragraphs>1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Modar Alhamdan</cp:lastModifiedBy>
  <cp:revision>58</cp:revision>
  <cp:lastPrinted>2025-01-21T18:37:00Z</cp:lastPrinted>
  <dcterms:created xsi:type="dcterms:W3CDTF">2025-10-30T08:14:00Z</dcterms:created>
  <dcterms:modified xsi:type="dcterms:W3CDTF">2026-01-2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hGj2Ygb2"/&gt;&lt;style id="http://www.zotero.org/styles/vancouver-superscript" locale="en-GB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